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3230" w:type="dxa"/>
        <w:tblInd w:w="-5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0"/>
        <w:gridCol w:w="1350"/>
        <w:gridCol w:w="1980"/>
        <w:gridCol w:w="1873"/>
        <w:gridCol w:w="1187"/>
        <w:gridCol w:w="1980"/>
        <w:gridCol w:w="1890"/>
        <w:gridCol w:w="1170"/>
      </w:tblGrid>
      <w:tr w:rsidR="00F66579" w:rsidRPr="00A8309E" w14:paraId="0004EEE3" w14:textId="77777777" w:rsidTr="00C45533">
        <w:trPr>
          <w:trHeight w:val="285"/>
        </w:trPr>
        <w:tc>
          <w:tcPr>
            <w:tcW w:w="13230" w:type="dxa"/>
            <w:gridSpan w:val="8"/>
            <w:shd w:val="clear" w:color="auto" w:fill="auto"/>
            <w:noWrap/>
            <w:vAlign w:val="center"/>
          </w:tcPr>
          <w:p w14:paraId="5405DD3A" w14:textId="71116B46" w:rsidR="00F66579" w:rsidRPr="00A8309E" w:rsidRDefault="00F66579" w:rsidP="00F6657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S1 Table. </w:t>
            </w:r>
            <w:r w:rsidR="0048568C">
              <w:rPr>
                <w:rFonts w:ascii="Arial" w:eastAsia="Times New Roman" w:hAnsi="Arial" w:cs="Arial"/>
                <w:color w:val="000000"/>
              </w:rPr>
              <w:t>O</w:t>
            </w:r>
            <w:r>
              <w:rPr>
                <w:rFonts w:ascii="Arial" w:eastAsia="Times New Roman" w:hAnsi="Arial" w:cs="Arial"/>
                <w:color w:val="000000"/>
              </w:rPr>
              <w:t>utcomes of individuals with elevated amyloid</w:t>
            </w:r>
          </w:p>
        </w:tc>
      </w:tr>
      <w:tr w:rsidR="00A8309E" w:rsidRPr="00A8309E" w14:paraId="5BC7CBDA" w14:textId="77777777" w:rsidTr="00C45533">
        <w:trPr>
          <w:trHeight w:val="285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BDE9401" w14:textId="77777777" w:rsidR="00A8309E" w:rsidRPr="00A8309E" w:rsidRDefault="00A8309E" w:rsidP="00A8309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4E0F475" w14:textId="77777777" w:rsidR="00A8309E" w:rsidRPr="00A8309E" w:rsidRDefault="00A8309E" w:rsidP="00A8309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5040" w:type="dxa"/>
            <w:gridSpan w:val="3"/>
            <w:shd w:val="clear" w:color="auto" w:fill="auto"/>
            <w:noWrap/>
            <w:vAlign w:val="center"/>
            <w:hideMark/>
          </w:tcPr>
          <w:p w14:paraId="08F5DD17" w14:textId="5AD80B87" w:rsidR="00A8309E" w:rsidRPr="00A8309E" w:rsidRDefault="00A8309E" w:rsidP="00A8309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309E">
              <w:rPr>
                <w:rFonts w:ascii="Arial" w:eastAsia="Times New Roman" w:hAnsi="Arial" w:cs="Arial"/>
                <w:color w:val="000000"/>
              </w:rPr>
              <w:t>Intent-to-Treat</w:t>
            </w:r>
            <w:r w:rsidR="00263D0C">
              <w:rPr>
                <w:rFonts w:ascii="Arial" w:eastAsia="Times New Roman" w:hAnsi="Arial" w:cs="Arial"/>
                <w:color w:val="000000"/>
              </w:rPr>
              <w:t xml:space="preserve"> (n-79</w:t>
            </w:r>
            <w:r w:rsidR="00166DE3">
              <w:rPr>
                <w:rFonts w:ascii="Arial" w:eastAsia="Times New Roman" w:hAnsi="Arial" w:cs="Arial"/>
                <w:color w:val="000000"/>
              </w:rPr>
              <w:t>^</w:t>
            </w:r>
            <w:r w:rsidR="00263D0C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5040" w:type="dxa"/>
            <w:gridSpan w:val="3"/>
            <w:shd w:val="clear" w:color="auto" w:fill="auto"/>
            <w:noWrap/>
            <w:vAlign w:val="center"/>
            <w:hideMark/>
          </w:tcPr>
          <w:p w14:paraId="7970144D" w14:textId="17C24DC4" w:rsidR="00A8309E" w:rsidRPr="00A8309E" w:rsidRDefault="00A8309E" w:rsidP="00A8309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309E">
              <w:rPr>
                <w:rFonts w:ascii="Arial" w:eastAsia="Times New Roman" w:hAnsi="Arial" w:cs="Arial"/>
                <w:color w:val="000000"/>
              </w:rPr>
              <w:t>Per-protocol</w:t>
            </w:r>
            <w:r w:rsidR="00263D0C">
              <w:rPr>
                <w:rFonts w:ascii="Arial" w:eastAsia="Times New Roman" w:hAnsi="Arial" w:cs="Arial"/>
                <w:color w:val="000000"/>
              </w:rPr>
              <w:t xml:space="preserve"> (n=65</w:t>
            </w:r>
            <w:r w:rsidR="00166DE3">
              <w:rPr>
                <w:rFonts w:ascii="Arial" w:eastAsia="Times New Roman" w:hAnsi="Arial" w:cs="Arial"/>
                <w:color w:val="000000"/>
              </w:rPr>
              <w:t>^</w:t>
            </w:r>
            <w:r w:rsidR="00263D0C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A8309E" w:rsidRPr="00A8309E" w14:paraId="78DC6215" w14:textId="77777777" w:rsidTr="00C45533">
        <w:trPr>
          <w:trHeight w:val="285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53B8E05" w14:textId="77777777" w:rsidR="00A8309E" w:rsidRPr="00A8309E" w:rsidRDefault="00A8309E" w:rsidP="00A8309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8C42D08" w14:textId="08D75944" w:rsidR="00A8309E" w:rsidRPr="00A8309E" w:rsidRDefault="00A8309E" w:rsidP="00A8309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8309E">
              <w:rPr>
                <w:rFonts w:ascii="Arial" w:eastAsia="Times New Roman" w:hAnsi="Arial" w:cs="Arial"/>
              </w:rPr>
              <w:t>Timepoint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3F654F6" w14:textId="5B080F44" w:rsidR="00A8309E" w:rsidRPr="00A8309E" w:rsidRDefault="00A8309E" w:rsidP="00A830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309E">
              <w:rPr>
                <w:rFonts w:ascii="Arial" w:eastAsia="Times New Roman" w:hAnsi="Arial" w:cs="Arial"/>
                <w:color w:val="000000"/>
              </w:rPr>
              <w:t>Standard of Care Education</w:t>
            </w:r>
          </w:p>
          <w:p w14:paraId="190081BC" w14:textId="2C9CD862" w:rsidR="00A8309E" w:rsidRPr="00A8309E" w:rsidRDefault="00A8309E" w:rsidP="00A830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309E">
              <w:rPr>
                <w:rFonts w:ascii="Arial" w:eastAsia="Times New Roman" w:hAnsi="Arial" w:cs="Arial"/>
                <w:color w:val="000000"/>
              </w:rPr>
              <w:t>Control</w:t>
            </w:r>
            <w:r w:rsidR="00263D0C">
              <w:rPr>
                <w:rFonts w:ascii="Arial" w:eastAsia="Times New Roman" w:hAnsi="Arial" w:cs="Arial"/>
                <w:color w:val="000000"/>
              </w:rPr>
              <w:t xml:space="preserve"> (n=27)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437DC1DE" w14:textId="5F21C907" w:rsidR="00A8309E" w:rsidRPr="00A8309E" w:rsidRDefault="00A8309E" w:rsidP="00A830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309E">
              <w:rPr>
                <w:rFonts w:ascii="Arial" w:eastAsia="Times New Roman" w:hAnsi="Arial" w:cs="Arial"/>
                <w:color w:val="000000"/>
              </w:rPr>
              <w:t>Aerobic Exercise</w:t>
            </w:r>
            <w:r w:rsidR="00263D0C">
              <w:rPr>
                <w:rFonts w:ascii="Arial" w:eastAsia="Times New Roman" w:hAnsi="Arial" w:cs="Arial"/>
                <w:color w:val="000000"/>
              </w:rPr>
              <w:t xml:space="preserve"> (n=52)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4A8340CF" w14:textId="63A8CA0C" w:rsidR="00A8309E" w:rsidRPr="00A8309E" w:rsidRDefault="00F05646" w:rsidP="00A830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-value</w:t>
            </w:r>
            <w:r w:rsidR="00166DE3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F02EFB4" w14:textId="5F3E8FF9" w:rsidR="00A8309E" w:rsidRPr="00A8309E" w:rsidRDefault="00A8309E" w:rsidP="00A830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309E">
              <w:rPr>
                <w:rFonts w:ascii="Arial" w:eastAsia="Times New Roman" w:hAnsi="Arial" w:cs="Arial"/>
                <w:color w:val="000000"/>
              </w:rPr>
              <w:t>Standard of Care Education</w:t>
            </w:r>
          </w:p>
          <w:p w14:paraId="2293E942" w14:textId="47AD6440" w:rsidR="00A8309E" w:rsidRPr="00A8309E" w:rsidRDefault="00A8309E" w:rsidP="00A830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309E">
              <w:rPr>
                <w:rFonts w:ascii="Arial" w:eastAsia="Times New Roman" w:hAnsi="Arial" w:cs="Arial"/>
                <w:color w:val="000000"/>
              </w:rPr>
              <w:t>Control</w:t>
            </w:r>
            <w:r w:rsidR="00263D0C">
              <w:rPr>
                <w:rFonts w:ascii="Arial" w:eastAsia="Times New Roman" w:hAnsi="Arial" w:cs="Arial"/>
                <w:color w:val="000000"/>
              </w:rPr>
              <w:t xml:space="preserve"> (n=27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F684B71" w14:textId="443C9145" w:rsidR="00A8309E" w:rsidRPr="00A8309E" w:rsidRDefault="00A8309E" w:rsidP="00A830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309E">
              <w:rPr>
                <w:rFonts w:ascii="Arial" w:eastAsia="Times New Roman" w:hAnsi="Arial" w:cs="Arial"/>
                <w:color w:val="000000"/>
              </w:rPr>
              <w:t>Aerobic Exercise</w:t>
            </w:r>
            <w:r w:rsidR="00263D0C">
              <w:rPr>
                <w:rFonts w:ascii="Arial" w:eastAsia="Times New Roman" w:hAnsi="Arial" w:cs="Arial"/>
                <w:color w:val="000000"/>
              </w:rPr>
              <w:t xml:space="preserve"> (n=16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F22E5F2" w14:textId="30FAE3F3" w:rsidR="00A8309E" w:rsidRPr="00A8309E" w:rsidRDefault="00F05646" w:rsidP="00A830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-value</w:t>
            </w:r>
            <w:r w:rsidR="00166DE3">
              <w:rPr>
                <w:rFonts w:ascii="Arial" w:eastAsia="Times New Roman" w:hAnsi="Arial" w:cs="Arial"/>
                <w:color w:val="000000"/>
              </w:rPr>
              <w:t>*</w:t>
            </w:r>
          </w:p>
        </w:tc>
      </w:tr>
      <w:tr w:rsidR="00A8309E" w:rsidRPr="00A8309E" w14:paraId="3B09CD78" w14:textId="77777777" w:rsidTr="00C45533">
        <w:trPr>
          <w:trHeight w:val="285"/>
        </w:trPr>
        <w:tc>
          <w:tcPr>
            <w:tcW w:w="1800" w:type="dxa"/>
            <w:vMerge w:val="restart"/>
            <w:shd w:val="clear" w:color="auto" w:fill="auto"/>
            <w:noWrap/>
            <w:vAlign w:val="center"/>
            <w:hideMark/>
          </w:tcPr>
          <w:p w14:paraId="05127BA0" w14:textId="32CC920B" w:rsidR="00A8309E" w:rsidRPr="00A8309E" w:rsidRDefault="00A8309E" w:rsidP="00A8309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309E">
              <w:rPr>
                <w:rFonts w:ascii="Arial" w:eastAsia="Times New Roman" w:hAnsi="Arial" w:cs="Arial"/>
                <w:color w:val="000000"/>
              </w:rPr>
              <w:t>Global Amyloid (SUVR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11D6A9D" w14:textId="24079BB9" w:rsidR="00A8309E" w:rsidRPr="00A8309E" w:rsidRDefault="00A8309E" w:rsidP="00A8309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309E">
              <w:rPr>
                <w:rFonts w:ascii="Arial" w:eastAsia="Times New Roman" w:hAnsi="Arial" w:cs="Arial"/>
                <w:color w:val="000000"/>
              </w:rPr>
              <w:t>B</w:t>
            </w:r>
            <w:r w:rsidR="00D9517E">
              <w:rPr>
                <w:rFonts w:ascii="Arial" w:eastAsia="Times New Roman" w:hAnsi="Arial" w:cs="Arial"/>
                <w:color w:val="000000"/>
              </w:rPr>
              <w:t>aseline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08FD96F" w14:textId="5E2E116C" w:rsidR="00A8309E" w:rsidRPr="00A8309E" w:rsidRDefault="00A8309E" w:rsidP="00A8309E">
            <w:pPr>
              <w:tabs>
                <w:tab w:val="decimal" w:pos="501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309E">
              <w:rPr>
                <w:rFonts w:ascii="Arial" w:eastAsia="Times New Roman" w:hAnsi="Arial" w:cs="Arial"/>
                <w:color w:val="000000"/>
              </w:rPr>
              <w:t>1.27 (0.1</w:t>
            </w:r>
            <w:r>
              <w:rPr>
                <w:rFonts w:ascii="Arial" w:eastAsia="Times New Roman" w:hAnsi="Arial" w:cs="Arial"/>
                <w:color w:val="000000"/>
              </w:rPr>
              <w:t>7</w:t>
            </w:r>
            <w:r w:rsidRPr="00A8309E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39954D58" w14:textId="6A08CD49" w:rsidR="00A8309E" w:rsidRPr="00A8309E" w:rsidRDefault="00A8309E" w:rsidP="00A8309E">
            <w:pPr>
              <w:tabs>
                <w:tab w:val="decimal" w:pos="524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309E">
              <w:rPr>
                <w:rFonts w:ascii="Arial" w:eastAsia="Times New Roman" w:hAnsi="Arial" w:cs="Arial"/>
                <w:color w:val="000000"/>
              </w:rPr>
              <w:t>1.31 (0.1</w:t>
            </w:r>
            <w:r>
              <w:rPr>
                <w:rFonts w:ascii="Arial" w:eastAsia="Times New Roman" w:hAnsi="Arial" w:cs="Arial"/>
                <w:color w:val="000000"/>
              </w:rPr>
              <w:t>6</w:t>
            </w:r>
            <w:r w:rsidRPr="00A8309E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187" w:type="dxa"/>
            <w:shd w:val="clear" w:color="auto" w:fill="auto"/>
            <w:noWrap/>
            <w:vAlign w:val="bottom"/>
          </w:tcPr>
          <w:p w14:paraId="2FC4F087" w14:textId="52EDD5C2" w:rsidR="00A8309E" w:rsidRPr="00A8309E" w:rsidRDefault="00A8309E" w:rsidP="00C45533">
            <w:pPr>
              <w:tabs>
                <w:tab w:val="decimal" w:pos="157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309E">
              <w:rPr>
                <w:rFonts w:ascii="Arial" w:eastAsia="Times New Roman" w:hAnsi="Arial" w:cs="Arial"/>
                <w:color w:val="000000"/>
              </w:rPr>
              <w:t>0.5</w:t>
            </w:r>
            <w:r w:rsidR="00275096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2EAA714" w14:textId="50560E3A" w:rsidR="00A8309E" w:rsidRPr="00A8309E" w:rsidRDefault="00A8309E" w:rsidP="00A8309E">
            <w:pPr>
              <w:tabs>
                <w:tab w:val="decimal" w:pos="487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309E">
              <w:rPr>
                <w:rFonts w:ascii="Arial" w:eastAsia="Times New Roman" w:hAnsi="Arial" w:cs="Arial"/>
                <w:color w:val="000000"/>
              </w:rPr>
              <w:t>1.2</w:t>
            </w:r>
            <w:r w:rsidR="00DE32CE">
              <w:rPr>
                <w:rFonts w:ascii="Arial" w:eastAsia="Times New Roman" w:hAnsi="Arial" w:cs="Arial"/>
                <w:color w:val="000000"/>
              </w:rPr>
              <w:t>6</w:t>
            </w:r>
            <w:r w:rsidRPr="00A8309E">
              <w:rPr>
                <w:rFonts w:ascii="Arial" w:eastAsia="Times New Roman" w:hAnsi="Arial" w:cs="Arial"/>
                <w:color w:val="000000"/>
              </w:rPr>
              <w:t xml:space="preserve"> (0.1</w:t>
            </w:r>
            <w:r w:rsidR="00DE32CE">
              <w:rPr>
                <w:rFonts w:ascii="Arial" w:eastAsia="Times New Roman" w:hAnsi="Arial" w:cs="Arial"/>
                <w:color w:val="000000"/>
              </w:rPr>
              <w:t>6</w:t>
            </w:r>
            <w:r w:rsidRPr="00A8309E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F18902C" w14:textId="696CFDB9" w:rsidR="00A8309E" w:rsidRPr="00A8309E" w:rsidRDefault="00A8309E" w:rsidP="00A8309E">
            <w:pPr>
              <w:tabs>
                <w:tab w:val="decimal" w:pos="434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309E">
              <w:rPr>
                <w:rFonts w:ascii="Arial" w:eastAsia="Times New Roman" w:hAnsi="Arial" w:cs="Arial"/>
                <w:color w:val="000000"/>
              </w:rPr>
              <w:t>1.31 (0.1</w:t>
            </w:r>
            <w:r>
              <w:rPr>
                <w:rFonts w:ascii="Arial" w:eastAsia="Times New Roman" w:hAnsi="Arial" w:cs="Arial"/>
                <w:color w:val="000000"/>
              </w:rPr>
              <w:t>7</w:t>
            </w:r>
            <w:r w:rsidRPr="00A8309E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C5F9CA9" w14:textId="106CA496" w:rsidR="00A8309E" w:rsidRPr="00A8309E" w:rsidRDefault="00DE32CE" w:rsidP="00C45533">
            <w:pPr>
              <w:tabs>
                <w:tab w:val="decimal" w:pos="157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81</w:t>
            </w:r>
          </w:p>
        </w:tc>
      </w:tr>
      <w:tr w:rsidR="00166DE3" w:rsidRPr="00A8309E" w14:paraId="2029A985" w14:textId="77777777" w:rsidTr="00C45533">
        <w:trPr>
          <w:trHeight w:val="285"/>
        </w:trPr>
        <w:tc>
          <w:tcPr>
            <w:tcW w:w="1800" w:type="dxa"/>
            <w:vMerge/>
            <w:shd w:val="clear" w:color="auto" w:fill="auto"/>
            <w:noWrap/>
            <w:vAlign w:val="center"/>
          </w:tcPr>
          <w:p w14:paraId="56C6AF56" w14:textId="77777777" w:rsidR="00166DE3" w:rsidRPr="00A8309E" w:rsidRDefault="00166DE3" w:rsidP="00A8309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1F415973" w14:textId="0F199DE5" w:rsidR="00166DE3" w:rsidRPr="00A8309E" w:rsidRDefault="00D9517E" w:rsidP="00A8309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Week 52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29115723" w14:textId="095CDF2B" w:rsidR="00166DE3" w:rsidRPr="00A8309E" w:rsidRDefault="0027113A" w:rsidP="00A8309E">
            <w:pPr>
              <w:tabs>
                <w:tab w:val="decimal" w:pos="501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27 (0.16)</w:t>
            </w:r>
          </w:p>
        </w:tc>
        <w:tc>
          <w:tcPr>
            <w:tcW w:w="1873" w:type="dxa"/>
            <w:shd w:val="clear" w:color="auto" w:fill="auto"/>
            <w:noWrap/>
            <w:vAlign w:val="bottom"/>
          </w:tcPr>
          <w:p w14:paraId="1948A2B3" w14:textId="7C38F005" w:rsidR="00166DE3" w:rsidRPr="00A8309E" w:rsidRDefault="00653E73" w:rsidP="00A8309E">
            <w:pPr>
              <w:tabs>
                <w:tab w:val="decimal" w:pos="524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32 (0.15)</w:t>
            </w:r>
          </w:p>
        </w:tc>
        <w:tc>
          <w:tcPr>
            <w:tcW w:w="1187" w:type="dxa"/>
            <w:shd w:val="clear" w:color="auto" w:fill="auto"/>
            <w:noWrap/>
            <w:vAlign w:val="bottom"/>
          </w:tcPr>
          <w:p w14:paraId="12965D5C" w14:textId="77777777" w:rsidR="00166DE3" w:rsidRPr="00A8309E" w:rsidRDefault="00166DE3" w:rsidP="00C45533">
            <w:pPr>
              <w:tabs>
                <w:tab w:val="decimal" w:pos="157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2D884BF8" w14:textId="772CB7CE" w:rsidR="00166DE3" w:rsidRPr="00A8309E" w:rsidRDefault="00DE32CE" w:rsidP="00A8309E">
            <w:pPr>
              <w:tabs>
                <w:tab w:val="decimal" w:pos="487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27 (0.16)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60D72FC0" w14:textId="0D79B3D9" w:rsidR="00166DE3" w:rsidRPr="00A8309E" w:rsidRDefault="007940CE" w:rsidP="00A8309E">
            <w:pPr>
              <w:tabs>
                <w:tab w:val="decimal" w:pos="434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3 (0.15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A4FBD9B" w14:textId="77777777" w:rsidR="00166DE3" w:rsidRPr="00A8309E" w:rsidRDefault="00166DE3" w:rsidP="00C45533">
            <w:pPr>
              <w:tabs>
                <w:tab w:val="decimal" w:pos="157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A8309E" w:rsidRPr="00A8309E" w14:paraId="5BE631E6" w14:textId="77777777" w:rsidTr="00C45533">
        <w:trPr>
          <w:trHeight w:val="285"/>
        </w:trPr>
        <w:tc>
          <w:tcPr>
            <w:tcW w:w="1800" w:type="dxa"/>
            <w:vMerge/>
            <w:shd w:val="clear" w:color="auto" w:fill="auto"/>
            <w:noWrap/>
            <w:vAlign w:val="center"/>
            <w:hideMark/>
          </w:tcPr>
          <w:p w14:paraId="021C58C7" w14:textId="77777777" w:rsidR="00A8309E" w:rsidRPr="00A8309E" w:rsidRDefault="00A8309E" w:rsidP="00A8309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4867827" w14:textId="243C2D76" w:rsidR="00A8309E" w:rsidRPr="00A8309E" w:rsidRDefault="00A8309E" w:rsidP="00A8309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309E">
              <w:rPr>
                <w:rFonts w:ascii="Arial" w:eastAsia="Times New Roman" w:hAnsi="Arial" w:cs="Arial"/>
                <w:color w:val="000000"/>
              </w:rPr>
              <w:t>Change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5BC29F2" w14:textId="33A8C216" w:rsidR="00A8309E" w:rsidRPr="00A8309E" w:rsidRDefault="00A8309E" w:rsidP="00A8309E">
            <w:pPr>
              <w:tabs>
                <w:tab w:val="decimal" w:pos="501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309E">
              <w:rPr>
                <w:rFonts w:ascii="Arial" w:eastAsia="Times New Roman" w:hAnsi="Arial" w:cs="Arial"/>
                <w:color w:val="000000"/>
              </w:rPr>
              <w:t>0.01 (0.04)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1EA1CEC1" w14:textId="6C2AA500" w:rsidR="00A8309E" w:rsidRPr="00A8309E" w:rsidRDefault="00A8309E" w:rsidP="00A8309E">
            <w:pPr>
              <w:tabs>
                <w:tab w:val="decimal" w:pos="524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309E">
              <w:rPr>
                <w:rFonts w:ascii="Arial" w:eastAsia="Times New Roman" w:hAnsi="Arial" w:cs="Arial"/>
                <w:color w:val="000000"/>
              </w:rPr>
              <w:t>0.02 (0.0</w:t>
            </w:r>
            <w:r>
              <w:rPr>
                <w:rFonts w:ascii="Arial" w:eastAsia="Times New Roman" w:hAnsi="Arial" w:cs="Arial"/>
                <w:color w:val="000000"/>
              </w:rPr>
              <w:t>7</w:t>
            </w:r>
            <w:r w:rsidRPr="00A8309E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187" w:type="dxa"/>
            <w:shd w:val="clear" w:color="auto" w:fill="auto"/>
            <w:noWrap/>
            <w:vAlign w:val="bottom"/>
          </w:tcPr>
          <w:p w14:paraId="4085918A" w14:textId="39A35A74" w:rsidR="00A8309E" w:rsidRPr="00A8309E" w:rsidRDefault="00A8309E" w:rsidP="00275096">
            <w:pPr>
              <w:tabs>
                <w:tab w:val="decimal" w:pos="157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1AFA4A6" w14:textId="3B08D721" w:rsidR="00A8309E" w:rsidRPr="00A8309E" w:rsidRDefault="00A8309E" w:rsidP="00A8309E">
            <w:pPr>
              <w:tabs>
                <w:tab w:val="decimal" w:pos="487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309E">
              <w:rPr>
                <w:rFonts w:ascii="Arial" w:eastAsia="Times New Roman" w:hAnsi="Arial" w:cs="Arial"/>
                <w:color w:val="000000"/>
              </w:rPr>
              <w:t>0.01 (0.04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A4C5B2F" w14:textId="65F06F93" w:rsidR="00A8309E" w:rsidRPr="00A8309E" w:rsidRDefault="00A8309E" w:rsidP="00A8309E">
            <w:pPr>
              <w:tabs>
                <w:tab w:val="decimal" w:pos="434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309E">
              <w:rPr>
                <w:rFonts w:ascii="Arial" w:eastAsia="Times New Roman" w:hAnsi="Arial" w:cs="Arial"/>
                <w:color w:val="000000"/>
              </w:rPr>
              <w:t>-0.0</w:t>
            </w:r>
            <w:r>
              <w:rPr>
                <w:rFonts w:ascii="Arial" w:eastAsia="Times New Roman" w:hAnsi="Arial" w:cs="Arial"/>
                <w:color w:val="000000"/>
              </w:rPr>
              <w:t>2</w:t>
            </w:r>
            <w:r w:rsidRPr="00A8309E">
              <w:rPr>
                <w:rFonts w:ascii="Arial" w:eastAsia="Times New Roman" w:hAnsi="Arial" w:cs="Arial"/>
                <w:color w:val="000000"/>
              </w:rPr>
              <w:t xml:space="preserve"> (0.0</w:t>
            </w:r>
            <w:r>
              <w:rPr>
                <w:rFonts w:ascii="Arial" w:eastAsia="Times New Roman" w:hAnsi="Arial" w:cs="Arial"/>
                <w:color w:val="000000"/>
              </w:rPr>
              <w:t>7</w:t>
            </w:r>
            <w:r w:rsidRPr="00A8309E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E52DC9C" w14:textId="50C9C02D" w:rsidR="00A8309E" w:rsidRPr="00A8309E" w:rsidRDefault="00A8309E" w:rsidP="00C45533">
            <w:pPr>
              <w:tabs>
                <w:tab w:val="decimal" w:pos="157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7113A" w:rsidRPr="00C45533" w14:paraId="021A2C19" w14:textId="77777777" w:rsidTr="00C45533">
        <w:trPr>
          <w:trHeight w:val="285"/>
        </w:trPr>
        <w:tc>
          <w:tcPr>
            <w:tcW w:w="1800" w:type="dxa"/>
            <w:vMerge w:val="restart"/>
            <w:shd w:val="clear" w:color="auto" w:fill="auto"/>
            <w:noWrap/>
            <w:vAlign w:val="center"/>
          </w:tcPr>
          <w:p w14:paraId="6723875E" w14:textId="08463595" w:rsidR="0027113A" w:rsidRPr="00A8309E" w:rsidRDefault="0027113A" w:rsidP="0027113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D0871">
              <w:rPr>
                <w:rFonts w:ascii="Arial" w:hAnsi="Arial" w:cs="Arial"/>
              </w:rPr>
              <w:t>VO</w:t>
            </w:r>
            <w:r w:rsidRPr="00FD0871">
              <w:rPr>
                <w:rFonts w:ascii="Arial" w:hAnsi="Arial" w:cs="Arial"/>
                <w:vertAlign w:val="subscript"/>
              </w:rPr>
              <w:t xml:space="preserve">2 </w:t>
            </w:r>
            <w:r w:rsidRPr="00FD0871">
              <w:rPr>
                <w:rFonts w:ascii="Arial" w:hAnsi="Arial" w:cs="Arial"/>
              </w:rPr>
              <w:t>peak (mL·kg</w:t>
            </w:r>
            <w:r w:rsidRPr="00FD0871">
              <w:rPr>
                <w:rFonts w:ascii="Arial" w:hAnsi="Arial" w:cs="Arial"/>
                <w:vertAlign w:val="superscript"/>
              </w:rPr>
              <w:t>-1</w:t>
            </w:r>
            <w:r w:rsidRPr="00FD0871">
              <w:rPr>
                <w:rFonts w:ascii="Arial" w:hAnsi="Arial" w:cs="Arial"/>
              </w:rPr>
              <w:t>·min</w:t>
            </w:r>
            <w:r w:rsidRPr="00FD0871">
              <w:rPr>
                <w:rFonts w:ascii="Arial" w:hAnsi="Arial" w:cs="Arial"/>
                <w:vertAlign w:val="superscript"/>
              </w:rPr>
              <w:t>-1</w:t>
            </w:r>
            <w:r w:rsidRPr="00FD0871">
              <w:rPr>
                <w:rFonts w:ascii="Arial" w:hAnsi="Arial" w:cs="Arial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590D174F" w14:textId="5714241F" w:rsidR="0027113A" w:rsidRPr="00A8309E" w:rsidRDefault="0027113A" w:rsidP="00A8309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aseline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66441CB2" w14:textId="3E94A7FE" w:rsidR="0027113A" w:rsidRPr="00A8309E" w:rsidRDefault="0027113A" w:rsidP="00A8309E">
            <w:pPr>
              <w:tabs>
                <w:tab w:val="decimal" w:pos="501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3.2 (5.1)</w:t>
            </w:r>
          </w:p>
        </w:tc>
        <w:tc>
          <w:tcPr>
            <w:tcW w:w="1873" w:type="dxa"/>
            <w:shd w:val="clear" w:color="auto" w:fill="auto"/>
            <w:noWrap/>
            <w:vAlign w:val="bottom"/>
          </w:tcPr>
          <w:p w14:paraId="5E0DC130" w14:textId="0034AC43" w:rsidR="0027113A" w:rsidRPr="00C45533" w:rsidRDefault="00653E73" w:rsidP="00A8309E">
            <w:pPr>
              <w:tabs>
                <w:tab w:val="decimal" w:pos="524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533">
              <w:rPr>
                <w:rFonts w:ascii="Arial" w:eastAsia="Times New Roman" w:hAnsi="Arial" w:cs="Arial"/>
                <w:color w:val="000000"/>
              </w:rPr>
              <w:t>21.8 (5.1)</w:t>
            </w:r>
          </w:p>
        </w:tc>
        <w:tc>
          <w:tcPr>
            <w:tcW w:w="1187" w:type="dxa"/>
            <w:shd w:val="clear" w:color="auto" w:fill="auto"/>
            <w:noWrap/>
            <w:vAlign w:val="bottom"/>
          </w:tcPr>
          <w:p w14:paraId="50B93730" w14:textId="6BFADCE5" w:rsidR="0027113A" w:rsidRPr="00C45533" w:rsidDel="00CE0AE8" w:rsidRDefault="00275096" w:rsidP="00CE0AE8">
            <w:pPr>
              <w:tabs>
                <w:tab w:val="decimal" w:pos="157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5533">
              <w:rPr>
                <w:rFonts w:ascii="Arial" w:eastAsia="Times New Roman" w:hAnsi="Arial" w:cs="Arial"/>
                <w:color w:val="000000"/>
              </w:rPr>
              <w:t>&lt;0.01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6C8703BA" w14:textId="3CD39F39" w:rsidR="0027113A" w:rsidRPr="00C45533" w:rsidRDefault="00DE32CE" w:rsidP="00A8309E">
            <w:pPr>
              <w:tabs>
                <w:tab w:val="decimal" w:pos="487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533">
              <w:rPr>
                <w:rFonts w:ascii="Arial" w:eastAsia="Times New Roman" w:hAnsi="Arial" w:cs="Arial"/>
                <w:color w:val="000000"/>
              </w:rPr>
              <w:t>23.</w:t>
            </w:r>
            <w:r w:rsidR="00C675D8" w:rsidRPr="00C45533">
              <w:rPr>
                <w:rFonts w:ascii="Arial" w:eastAsia="Times New Roman" w:hAnsi="Arial" w:cs="Arial"/>
                <w:color w:val="000000"/>
              </w:rPr>
              <w:t>5</w:t>
            </w:r>
            <w:r w:rsidRPr="00C45533">
              <w:rPr>
                <w:rFonts w:ascii="Arial" w:eastAsia="Times New Roman" w:hAnsi="Arial" w:cs="Arial"/>
                <w:color w:val="000000"/>
              </w:rPr>
              <w:t xml:space="preserve"> (4.8)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12A6E7DD" w14:textId="2968109C" w:rsidR="0027113A" w:rsidRPr="00C45533" w:rsidRDefault="007940CE" w:rsidP="00A8309E">
            <w:pPr>
              <w:tabs>
                <w:tab w:val="decimal" w:pos="434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45533">
              <w:rPr>
                <w:rFonts w:ascii="Arial" w:eastAsia="Times New Roman" w:hAnsi="Arial" w:cs="Arial"/>
                <w:color w:val="000000"/>
              </w:rPr>
              <w:t>22.4 (</w:t>
            </w:r>
            <w:r w:rsidR="000255CA" w:rsidRPr="00C45533">
              <w:rPr>
                <w:rFonts w:ascii="Arial" w:eastAsia="Times New Roman" w:hAnsi="Arial" w:cs="Arial"/>
                <w:color w:val="000000"/>
              </w:rPr>
              <w:t>4.9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819D557" w14:textId="2E47790A" w:rsidR="0027113A" w:rsidRPr="00C45533" w:rsidDel="00CE0AE8" w:rsidRDefault="00275096" w:rsidP="00CE0AE8">
            <w:pPr>
              <w:tabs>
                <w:tab w:val="decimal" w:pos="157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45533">
              <w:rPr>
                <w:rFonts w:ascii="Arial" w:eastAsia="Times New Roman" w:hAnsi="Arial" w:cs="Arial"/>
                <w:color w:val="000000"/>
              </w:rPr>
              <w:t>&lt;0.01</w:t>
            </w:r>
          </w:p>
        </w:tc>
      </w:tr>
      <w:tr w:rsidR="007940CE" w:rsidRPr="00A8309E" w14:paraId="35A65361" w14:textId="77777777" w:rsidTr="00C45533">
        <w:trPr>
          <w:trHeight w:val="285"/>
        </w:trPr>
        <w:tc>
          <w:tcPr>
            <w:tcW w:w="1800" w:type="dxa"/>
            <w:vMerge/>
            <w:shd w:val="clear" w:color="auto" w:fill="auto"/>
            <w:noWrap/>
            <w:vAlign w:val="center"/>
          </w:tcPr>
          <w:p w14:paraId="0C9D3766" w14:textId="77777777" w:rsidR="007940CE" w:rsidRPr="00A8309E" w:rsidRDefault="007940CE" w:rsidP="007940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662FB6E" w14:textId="2D7AF56A" w:rsidR="007940CE" w:rsidRPr="00A8309E" w:rsidRDefault="007940CE" w:rsidP="007940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Week 52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1E54675B" w14:textId="69D92331" w:rsidR="007940CE" w:rsidRPr="00A8309E" w:rsidRDefault="007940CE" w:rsidP="007940CE">
            <w:pPr>
              <w:tabs>
                <w:tab w:val="decimal" w:pos="501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4.1 (4.9)</w:t>
            </w:r>
          </w:p>
        </w:tc>
        <w:tc>
          <w:tcPr>
            <w:tcW w:w="1873" w:type="dxa"/>
            <w:shd w:val="clear" w:color="auto" w:fill="auto"/>
            <w:noWrap/>
            <w:vAlign w:val="bottom"/>
          </w:tcPr>
          <w:p w14:paraId="270DD0F9" w14:textId="0BC4AC93" w:rsidR="007940CE" w:rsidRPr="00A8309E" w:rsidRDefault="007940CE" w:rsidP="007940CE">
            <w:pPr>
              <w:tabs>
                <w:tab w:val="decimal" w:pos="524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3.7 (5.9)</w:t>
            </w:r>
          </w:p>
        </w:tc>
        <w:tc>
          <w:tcPr>
            <w:tcW w:w="1187" w:type="dxa"/>
            <w:shd w:val="clear" w:color="auto" w:fill="auto"/>
            <w:noWrap/>
            <w:vAlign w:val="bottom"/>
          </w:tcPr>
          <w:p w14:paraId="58169BCD" w14:textId="77777777" w:rsidR="007940CE" w:rsidRPr="00A8309E" w:rsidDel="00CE0AE8" w:rsidRDefault="007940CE" w:rsidP="007940CE">
            <w:pPr>
              <w:tabs>
                <w:tab w:val="decimal" w:pos="157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7663DBEA" w14:textId="74899201" w:rsidR="007940CE" w:rsidRPr="00A8309E" w:rsidRDefault="007940CE" w:rsidP="007940CE">
            <w:pPr>
              <w:tabs>
                <w:tab w:val="decimal" w:pos="487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4.1 (4.9)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6FF8950B" w14:textId="6F0E64CE" w:rsidR="007940CE" w:rsidRPr="00A8309E" w:rsidRDefault="007940CE" w:rsidP="007940CE">
            <w:pPr>
              <w:tabs>
                <w:tab w:val="decimal" w:pos="434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4.7 (5.7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E7ABCB6" w14:textId="77777777" w:rsidR="007940CE" w:rsidRPr="00A8309E" w:rsidDel="00CE0AE8" w:rsidRDefault="007940CE" w:rsidP="007940CE">
            <w:pPr>
              <w:tabs>
                <w:tab w:val="decimal" w:pos="157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940CE" w:rsidRPr="00A8309E" w14:paraId="2C98F4CC" w14:textId="77777777" w:rsidTr="00C45533">
        <w:trPr>
          <w:trHeight w:val="350"/>
        </w:trPr>
        <w:tc>
          <w:tcPr>
            <w:tcW w:w="1800" w:type="dxa"/>
            <w:vMerge/>
            <w:shd w:val="clear" w:color="auto" w:fill="auto"/>
            <w:noWrap/>
            <w:vAlign w:val="center"/>
          </w:tcPr>
          <w:p w14:paraId="2149A682" w14:textId="77777777" w:rsidR="007940CE" w:rsidRPr="00A8309E" w:rsidRDefault="007940CE" w:rsidP="007940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2185908F" w14:textId="646088B2" w:rsidR="007940CE" w:rsidRPr="00A8309E" w:rsidRDefault="007940CE" w:rsidP="007940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hange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1C0794CB" w14:textId="7C142BA0" w:rsidR="007940CE" w:rsidRPr="00A8309E" w:rsidRDefault="007940CE" w:rsidP="007940CE">
            <w:pPr>
              <w:tabs>
                <w:tab w:val="decimal" w:pos="501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2 (2.3)</w:t>
            </w:r>
          </w:p>
        </w:tc>
        <w:tc>
          <w:tcPr>
            <w:tcW w:w="1873" w:type="dxa"/>
            <w:shd w:val="clear" w:color="auto" w:fill="auto"/>
            <w:noWrap/>
            <w:vAlign w:val="bottom"/>
          </w:tcPr>
          <w:p w14:paraId="69E3F73A" w14:textId="4F811134" w:rsidR="007940CE" w:rsidRPr="00A8309E" w:rsidRDefault="007940CE" w:rsidP="007940CE">
            <w:pPr>
              <w:tabs>
                <w:tab w:val="decimal" w:pos="524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8 (2.2)</w:t>
            </w:r>
          </w:p>
        </w:tc>
        <w:tc>
          <w:tcPr>
            <w:tcW w:w="1187" w:type="dxa"/>
            <w:shd w:val="clear" w:color="auto" w:fill="auto"/>
            <w:noWrap/>
            <w:vAlign w:val="bottom"/>
          </w:tcPr>
          <w:p w14:paraId="699050D9" w14:textId="053CD4B9" w:rsidR="007940CE" w:rsidRPr="00A8309E" w:rsidDel="00CE0AE8" w:rsidRDefault="007940CE" w:rsidP="007940CE">
            <w:pPr>
              <w:tabs>
                <w:tab w:val="decimal" w:pos="157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607A7A6F" w14:textId="74913E12" w:rsidR="007940CE" w:rsidRPr="00A8309E" w:rsidRDefault="007940CE" w:rsidP="007940CE">
            <w:pPr>
              <w:tabs>
                <w:tab w:val="decimal" w:pos="487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20 (2.3)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55B7D9DA" w14:textId="716F57EC" w:rsidR="007940CE" w:rsidRPr="00A8309E" w:rsidRDefault="000255CA" w:rsidP="007940CE">
            <w:pPr>
              <w:tabs>
                <w:tab w:val="decimal" w:pos="434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4 (2.1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92D5EC2" w14:textId="744F97D6" w:rsidR="007940CE" w:rsidRPr="00A8309E" w:rsidDel="00CE0AE8" w:rsidRDefault="007940CE" w:rsidP="007940CE">
            <w:pPr>
              <w:tabs>
                <w:tab w:val="decimal" w:pos="157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940CE" w:rsidRPr="00A8309E" w14:paraId="4DDC4880" w14:textId="77777777" w:rsidTr="0027113A">
        <w:trPr>
          <w:trHeight w:val="285"/>
        </w:trPr>
        <w:tc>
          <w:tcPr>
            <w:tcW w:w="1800" w:type="dxa"/>
            <w:vMerge w:val="restart"/>
            <w:shd w:val="clear" w:color="auto" w:fill="auto"/>
            <w:noWrap/>
            <w:vAlign w:val="center"/>
            <w:hideMark/>
          </w:tcPr>
          <w:p w14:paraId="29152D9B" w14:textId="7056EDDB" w:rsidR="007940CE" w:rsidRPr="00A8309E" w:rsidRDefault="007940CE" w:rsidP="007940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309E">
              <w:rPr>
                <w:rFonts w:ascii="Arial" w:eastAsia="Times New Roman" w:hAnsi="Arial" w:cs="Arial"/>
                <w:color w:val="000000"/>
              </w:rPr>
              <w:t>Whole Brain (mL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C83601D" w14:textId="5D31D6A4" w:rsidR="007940CE" w:rsidRPr="00A8309E" w:rsidRDefault="007940CE" w:rsidP="007940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309E">
              <w:rPr>
                <w:rFonts w:ascii="Arial" w:eastAsia="Times New Roman" w:hAnsi="Arial" w:cs="Arial"/>
                <w:color w:val="000000"/>
              </w:rPr>
              <w:t>B</w:t>
            </w:r>
            <w:r>
              <w:rPr>
                <w:rFonts w:ascii="Arial" w:eastAsia="Times New Roman" w:hAnsi="Arial" w:cs="Arial"/>
                <w:color w:val="000000"/>
              </w:rPr>
              <w:t>aseline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70AF2FB" w14:textId="676A8C98" w:rsidR="007940CE" w:rsidRPr="00A8309E" w:rsidRDefault="007940CE" w:rsidP="007940CE">
            <w:pPr>
              <w:tabs>
                <w:tab w:val="decimal" w:pos="501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309E">
              <w:rPr>
                <w:rFonts w:ascii="Arial" w:eastAsia="Times New Roman" w:hAnsi="Arial" w:cs="Arial"/>
                <w:color w:val="000000"/>
              </w:rPr>
              <w:t>1055.15 (127.6</w:t>
            </w: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A8309E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0A1854BD" w14:textId="2A2FF4F2" w:rsidR="007940CE" w:rsidRPr="00A8309E" w:rsidRDefault="007940CE" w:rsidP="007940CE">
            <w:pPr>
              <w:tabs>
                <w:tab w:val="decimal" w:pos="524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309E">
              <w:rPr>
                <w:rFonts w:ascii="Arial" w:eastAsia="Times New Roman" w:hAnsi="Arial" w:cs="Arial"/>
                <w:color w:val="000000"/>
              </w:rPr>
              <w:t>1049.</w:t>
            </w:r>
            <w:r>
              <w:rPr>
                <w:rFonts w:ascii="Arial" w:eastAsia="Times New Roman" w:hAnsi="Arial" w:cs="Arial"/>
                <w:color w:val="000000"/>
              </w:rPr>
              <w:t>85</w:t>
            </w:r>
            <w:r w:rsidRPr="00A8309E">
              <w:rPr>
                <w:rFonts w:ascii="Arial" w:eastAsia="Times New Roman" w:hAnsi="Arial" w:cs="Arial"/>
                <w:color w:val="000000"/>
              </w:rPr>
              <w:t xml:space="preserve"> (97.19)</w:t>
            </w:r>
          </w:p>
        </w:tc>
        <w:tc>
          <w:tcPr>
            <w:tcW w:w="1187" w:type="dxa"/>
            <w:shd w:val="clear" w:color="auto" w:fill="auto"/>
            <w:noWrap/>
            <w:vAlign w:val="bottom"/>
          </w:tcPr>
          <w:p w14:paraId="62778A0F" w14:textId="0CD4B1F2" w:rsidR="007940CE" w:rsidRPr="00A8309E" w:rsidRDefault="007940CE" w:rsidP="00C45533">
            <w:pPr>
              <w:tabs>
                <w:tab w:val="decimal" w:pos="157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2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7826F77" w14:textId="56BB5612" w:rsidR="007940CE" w:rsidRPr="00A8309E" w:rsidRDefault="007940CE" w:rsidP="007940CE">
            <w:pPr>
              <w:tabs>
                <w:tab w:val="decimal" w:pos="487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309E">
              <w:rPr>
                <w:rFonts w:ascii="Arial" w:eastAsia="Times New Roman" w:hAnsi="Arial" w:cs="Arial"/>
                <w:color w:val="000000"/>
              </w:rPr>
              <w:t>1055.15 (127.6</w:t>
            </w:r>
            <w:r>
              <w:rPr>
                <w:rFonts w:ascii="Arial" w:eastAsia="Times New Roman" w:hAnsi="Arial" w:cs="Arial"/>
                <w:color w:val="000000"/>
              </w:rPr>
              <w:t>5</w:t>
            </w:r>
            <w:r w:rsidRPr="00A8309E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1FAF615" w14:textId="53E0B196" w:rsidR="007940CE" w:rsidRPr="00A8309E" w:rsidRDefault="007940CE" w:rsidP="007940CE">
            <w:pPr>
              <w:tabs>
                <w:tab w:val="decimal" w:pos="434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309E">
              <w:rPr>
                <w:rFonts w:ascii="Arial" w:eastAsia="Times New Roman" w:hAnsi="Arial" w:cs="Arial"/>
                <w:color w:val="000000"/>
              </w:rPr>
              <w:t>1047.9</w:t>
            </w:r>
            <w:r w:rsidR="000255CA">
              <w:rPr>
                <w:rFonts w:ascii="Arial" w:eastAsia="Times New Roman" w:hAnsi="Arial" w:cs="Arial"/>
                <w:color w:val="000000"/>
              </w:rPr>
              <w:t>7</w:t>
            </w:r>
            <w:r w:rsidRPr="00A8309E">
              <w:rPr>
                <w:rFonts w:ascii="Arial" w:eastAsia="Times New Roman" w:hAnsi="Arial" w:cs="Arial"/>
                <w:color w:val="000000"/>
              </w:rPr>
              <w:t xml:space="preserve"> (8</w:t>
            </w:r>
            <w:r w:rsidR="000255CA">
              <w:rPr>
                <w:rFonts w:ascii="Arial" w:eastAsia="Times New Roman" w:hAnsi="Arial" w:cs="Arial"/>
                <w:color w:val="000000"/>
              </w:rPr>
              <w:t>3</w:t>
            </w:r>
            <w:r w:rsidRPr="00A8309E">
              <w:rPr>
                <w:rFonts w:ascii="Arial" w:eastAsia="Times New Roman" w:hAnsi="Arial" w:cs="Arial"/>
                <w:color w:val="000000"/>
              </w:rPr>
              <w:t>.35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3BF52E7" w14:textId="6E09A17B" w:rsidR="007940CE" w:rsidRPr="00A8309E" w:rsidRDefault="007940CE" w:rsidP="00C45533">
            <w:pPr>
              <w:tabs>
                <w:tab w:val="decimal" w:pos="157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22</w:t>
            </w:r>
          </w:p>
        </w:tc>
      </w:tr>
      <w:tr w:rsidR="007940CE" w:rsidRPr="00A8309E" w14:paraId="50D1CB8D" w14:textId="77777777" w:rsidTr="00C45533">
        <w:trPr>
          <w:trHeight w:val="285"/>
        </w:trPr>
        <w:tc>
          <w:tcPr>
            <w:tcW w:w="1800" w:type="dxa"/>
            <w:vMerge/>
            <w:shd w:val="clear" w:color="auto" w:fill="auto"/>
            <w:noWrap/>
            <w:vAlign w:val="center"/>
          </w:tcPr>
          <w:p w14:paraId="722488F3" w14:textId="77777777" w:rsidR="007940CE" w:rsidRPr="00A8309E" w:rsidRDefault="007940CE" w:rsidP="007940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7EA6C404" w14:textId="3813CE11" w:rsidR="007940CE" w:rsidRPr="00A8309E" w:rsidDel="00D9517E" w:rsidRDefault="007940CE" w:rsidP="007940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Week 52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5EBAC377" w14:textId="13886CE9" w:rsidR="007940CE" w:rsidRPr="00A8309E" w:rsidRDefault="007940CE" w:rsidP="007940CE">
            <w:pPr>
              <w:tabs>
                <w:tab w:val="decimal" w:pos="501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052.72 (128.36)</w:t>
            </w:r>
          </w:p>
        </w:tc>
        <w:tc>
          <w:tcPr>
            <w:tcW w:w="1873" w:type="dxa"/>
            <w:shd w:val="clear" w:color="auto" w:fill="auto"/>
            <w:noWrap/>
            <w:vAlign w:val="bottom"/>
          </w:tcPr>
          <w:p w14:paraId="3DE9895E" w14:textId="24A3344C" w:rsidR="007940CE" w:rsidRPr="00A8309E" w:rsidRDefault="007940CE" w:rsidP="007940CE">
            <w:pPr>
              <w:tabs>
                <w:tab w:val="decimal" w:pos="524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045.52 (96.30)</w:t>
            </w:r>
          </w:p>
        </w:tc>
        <w:tc>
          <w:tcPr>
            <w:tcW w:w="1187" w:type="dxa"/>
            <w:shd w:val="clear" w:color="auto" w:fill="auto"/>
            <w:noWrap/>
            <w:vAlign w:val="bottom"/>
          </w:tcPr>
          <w:p w14:paraId="4347AC85" w14:textId="77777777" w:rsidR="007940CE" w:rsidRPr="00A8309E" w:rsidRDefault="007940CE" w:rsidP="00C45533">
            <w:pPr>
              <w:tabs>
                <w:tab w:val="decimal" w:pos="157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2FB24E32" w14:textId="60443994" w:rsidR="007940CE" w:rsidRPr="00A8309E" w:rsidRDefault="007940CE" w:rsidP="007940CE">
            <w:pPr>
              <w:tabs>
                <w:tab w:val="decimal" w:pos="487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052.72 (128.4)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666EB2DF" w14:textId="019D99B0" w:rsidR="007940CE" w:rsidRPr="00A8309E" w:rsidRDefault="000255CA" w:rsidP="007940CE">
            <w:pPr>
              <w:tabs>
                <w:tab w:val="decimal" w:pos="434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043.30 (85.12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FD105A1" w14:textId="77777777" w:rsidR="007940CE" w:rsidRPr="00A8309E" w:rsidRDefault="007940CE" w:rsidP="00C45533">
            <w:pPr>
              <w:tabs>
                <w:tab w:val="decimal" w:pos="157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940CE" w:rsidRPr="00A8309E" w14:paraId="5FA2B3F5" w14:textId="77777777" w:rsidTr="0027113A">
        <w:trPr>
          <w:trHeight w:val="285"/>
        </w:trPr>
        <w:tc>
          <w:tcPr>
            <w:tcW w:w="1800" w:type="dxa"/>
            <w:vMerge/>
            <w:shd w:val="clear" w:color="auto" w:fill="auto"/>
            <w:noWrap/>
            <w:vAlign w:val="center"/>
            <w:hideMark/>
          </w:tcPr>
          <w:p w14:paraId="16D63583" w14:textId="77777777" w:rsidR="007940CE" w:rsidRPr="00A8309E" w:rsidRDefault="007940CE" w:rsidP="007940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2CFA25B" w14:textId="0284CB4C" w:rsidR="007940CE" w:rsidRPr="00A8309E" w:rsidRDefault="007940CE" w:rsidP="007940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309E">
              <w:rPr>
                <w:rFonts w:ascii="Arial" w:eastAsia="Times New Roman" w:hAnsi="Arial" w:cs="Arial"/>
                <w:color w:val="000000"/>
              </w:rPr>
              <w:t>Change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29446A3" w14:textId="307BFDD6" w:rsidR="007940CE" w:rsidRPr="00A8309E" w:rsidRDefault="007940CE" w:rsidP="007940CE">
            <w:pPr>
              <w:tabs>
                <w:tab w:val="decimal" w:pos="501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309E">
              <w:rPr>
                <w:rFonts w:ascii="Arial" w:eastAsia="Times New Roman" w:hAnsi="Arial" w:cs="Arial"/>
                <w:color w:val="000000"/>
              </w:rPr>
              <w:t>-</w:t>
            </w:r>
            <w:r>
              <w:rPr>
                <w:rFonts w:ascii="Arial" w:eastAsia="Times New Roman" w:hAnsi="Arial" w:cs="Arial"/>
                <w:color w:val="000000"/>
              </w:rPr>
              <w:t xml:space="preserve">2.4 </w:t>
            </w:r>
            <w:r w:rsidRPr="00A8309E">
              <w:rPr>
                <w:rFonts w:ascii="Arial" w:eastAsia="Times New Roman" w:hAnsi="Arial" w:cs="Arial"/>
                <w:color w:val="000000"/>
              </w:rPr>
              <w:t>(</w:t>
            </w:r>
            <w:r>
              <w:rPr>
                <w:rFonts w:ascii="Arial" w:eastAsia="Times New Roman" w:hAnsi="Arial" w:cs="Arial"/>
                <w:color w:val="000000"/>
              </w:rPr>
              <w:t>6.80</w:t>
            </w:r>
            <w:r w:rsidRPr="00A8309E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6D66C34A" w14:textId="476204D5" w:rsidR="007940CE" w:rsidRPr="00A8309E" w:rsidRDefault="007940CE" w:rsidP="007940CE">
            <w:pPr>
              <w:tabs>
                <w:tab w:val="decimal" w:pos="524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309E">
              <w:rPr>
                <w:rFonts w:ascii="Arial" w:eastAsia="Times New Roman" w:hAnsi="Arial" w:cs="Arial"/>
                <w:color w:val="000000"/>
              </w:rPr>
              <w:t>-</w:t>
            </w:r>
            <w:r>
              <w:rPr>
                <w:rFonts w:ascii="Arial" w:eastAsia="Times New Roman" w:hAnsi="Arial" w:cs="Arial"/>
                <w:color w:val="000000"/>
              </w:rPr>
              <w:t>4.33</w:t>
            </w:r>
            <w:r w:rsidRPr="00A8309E">
              <w:rPr>
                <w:rFonts w:ascii="Arial" w:eastAsia="Times New Roman" w:hAnsi="Arial" w:cs="Arial"/>
                <w:color w:val="000000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</w:rPr>
              <w:t>7.83</w:t>
            </w:r>
            <w:r w:rsidRPr="00A8309E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187" w:type="dxa"/>
            <w:shd w:val="clear" w:color="auto" w:fill="auto"/>
            <w:noWrap/>
            <w:vAlign w:val="bottom"/>
          </w:tcPr>
          <w:p w14:paraId="1A5ED330" w14:textId="5E8F1A68" w:rsidR="007940CE" w:rsidRPr="00A8309E" w:rsidRDefault="007940CE" w:rsidP="00C45533">
            <w:pPr>
              <w:tabs>
                <w:tab w:val="decimal" w:pos="157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BCF3B67" w14:textId="06C1B106" w:rsidR="007940CE" w:rsidRPr="00A8309E" w:rsidRDefault="007940CE" w:rsidP="007940CE">
            <w:pPr>
              <w:tabs>
                <w:tab w:val="decimal" w:pos="487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309E">
              <w:rPr>
                <w:rFonts w:ascii="Arial" w:eastAsia="Times New Roman" w:hAnsi="Arial" w:cs="Arial"/>
                <w:color w:val="000000"/>
              </w:rPr>
              <w:t>-0.2</w:t>
            </w:r>
            <w:r>
              <w:rPr>
                <w:rFonts w:ascii="Arial" w:eastAsia="Times New Roman" w:hAnsi="Arial" w:cs="Arial"/>
                <w:color w:val="000000"/>
              </w:rPr>
              <w:t>4</w:t>
            </w:r>
            <w:r w:rsidRPr="00A8309E">
              <w:rPr>
                <w:rFonts w:ascii="Arial" w:eastAsia="Times New Roman" w:hAnsi="Arial" w:cs="Arial"/>
                <w:color w:val="000000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</w:rPr>
              <w:t>6.8</w:t>
            </w:r>
            <w:r w:rsidRPr="00A8309E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826993D" w14:textId="5331A695" w:rsidR="007940CE" w:rsidRPr="00A8309E" w:rsidRDefault="007940CE" w:rsidP="007940CE">
            <w:pPr>
              <w:tabs>
                <w:tab w:val="decimal" w:pos="434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309E">
              <w:rPr>
                <w:rFonts w:ascii="Arial" w:eastAsia="Times New Roman" w:hAnsi="Arial" w:cs="Arial"/>
                <w:color w:val="000000"/>
              </w:rPr>
              <w:t>-</w:t>
            </w:r>
            <w:r w:rsidR="000255CA">
              <w:rPr>
                <w:rFonts w:ascii="Arial" w:eastAsia="Times New Roman" w:hAnsi="Arial" w:cs="Arial"/>
                <w:color w:val="000000"/>
              </w:rPr>
              <w:t>4.68</w:t>
            </w:r>
            <w:r w:rsidRPr="00A8309E">
              <w:rPr>
                <w:rFonts w:ascii="Arial" w:eastAsia="Times New Roman" w:hAnsi="Arial" w:cs="Arial"/>
                <w:color w:val="000000"/>
              </w:rPr>
              <w:t xml:space="preserve"> (</w:t>
            </w:r>
            <w:r w:rsidR="000255CA">
              <w:rPr>
                <w:rFonts w:ascii="Arial" w:eastAsia="Times New Roman" w:hAnsi="Arial" w:cs="Arial"/>
                <w:color w:val="000000"/>
              </w:rPr>
              <w:t>7.10</w:t>
            </w:r>
            <w:r w:rsidRPr="00A8309E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BD18330" w14:textId="5167FDD2" w:rsidR="007940CE" w:rsidRPr="00A8309E" w:rsidRDefault="007940CE" w:rsidP="00C45533">
            <w:pPr>
              <w:tabs>
                <w:tab w:val="decimal" w:pos="157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940CE" w:rsidRPr="00A8309E" w14:paraId="6EDA72BA" w14:textId="77777777" w:rsidTr="0027113A">
        <w:trPr>
          <w:trHeight w:val="285"/>
        </w:trPr>
        <w:tc>
          <w:tcPr>
            <w:tcW w:w="1800" w:type="dxa"/>
            <w:vMerge w:val="restart"/>
            <w:shd w:val="clear" w:color="auto" w:fill="auto"/>
            <w:noWrap/>
            <w:vAlign w:val="center"/>
            <w:hideMark/>
          </w:tcPr>
          <w:p w14:paraId="7FDEB104" w14:textId="22599CC2" w:rsidR="007940CE" w:rsidRPr="00A8309E" w:rsidRDefault="007940CE" w:rsidP="007940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309E">
              <w:rPr>
                <w:rFonts w:ascii="Arial" w:eastAsia="Times New Roman" w:hAnsi="Arial" w:cs="Arial"/>
                <w:color w:val="000000"/>
              </w:rPr>
              <w:t>Hippocampal Volume (mL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D39DFB1" w14:textId="32D0960B" w:rsidR="007940CE" w:rsidRPr="00A8309E" w:rsidRDefault="007940CE" w:rsidP="007940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309E">
              <w:rPr>
                <w:rFonts w:ascii="Arial" w:eastAsia="Times New Roman" w:hAnsi="Arial" w:cs="Arial"/>
                <w:color w:val="000000"/>
              </w:rPr>
              <w:t>B</w:t>
            </w:r>
            <w:r>
              <w:rPr>
                <w:rFonts w:ascii="Arial" w:eastAsia="Times New Roman" w:hAnsi="Arial" w:cs="Arial"/>
                <w:color w:val="000000"/>
              </w:rPr>
              <w:t>aseline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04738E1" w14:textId="7E3E6E01" w:rsidR="007940CE" w:rsidRPr="00A8309E" w:rsidRDefault="007940CE" w:rsidP="007940CE">
            <w:pPr>
              <w:tabs>
                <w:tab w:val="decimal" w:pos="501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.52</w:t>
            </w:r>
            <w:r w:rsidRPr="00A8309E">
              <w:rPr>
                <w:rFonts w:ascii="Arial" w:eastAsia="Times New Roman" w:hAnsi="Arial" w:cs="Arial"/>
                <w:color w:val="000000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</w:rPr>
              <w:t>1.02</w:t>
            </w:r>
            <w:r w:rsidRPr="00A8309E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575DF6B0" w14:textId="06E15BE2" w:rsidR="007940CE" w:rsidRPr="00A8309E" w:rsidRDefault="007940CE" w:rsidP="007940CE">
            <w:pPr>
              <w:tabs>
                <w:tab w:val="decimal" w:pos="524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.42</w:t>
            </w:r>
            <w:r w:rsidRPr="00A8309E">
              <w:rPr>
                <w:rFonts w:ascii="Arial" w:eastAsia="Times New Roman" w:hAnsi="Arial" w:cs="Arial"/>
                <w:color w:val="000000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</w:rPr>
              <w:t>0.77</w:t>
            </w:r>
            <w:r w:rsidRPr="00A8309E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187" w:type="dxa"/>
            <w:shd w:val="clear" w:color="auto" w:fill="auto"/>
            <w:noWrap/>
            <w:vAlign w:val="bottom"/>
          </w:tcPr>
          <w:p w14:paraId="4ACDADCE" w14:textId="0E8EAD3E" w:rsidR="007940CE" w:rsidRPr="00A8309E" w:rsidRDefault="007940CE" w:rsidP="00C45533">
            <w:pPr>
              <w:tabs>
                <w:tab w:val="decimal" w:pos="157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2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FA53EFA" w14:textId="03C6F0C3" w:rsidR="007940CE" w:rsidRPr="00A8309E" w:rsidRDefault="007940CE" w:rsidP="007940CE">
            <w:pPr>
              <w:tabs>
                <w:tab w:val="decimal" w:pos="487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.52</w:t>
            </w:r>
            <w:r w:rsidRPr="00A8309E">
              <w:rPr>
                <w:rFonts w:ascii="Arial" w:eastAsia="Times New Roman" w:hAnsi="Arial" w:cs="Arial"/>
                <w:color w:val="000000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</w:rPr>
              <w:t>1.02</w:t>
            </w:r>
            <w:r w:rsidRPr="00A8309E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16DC61A" w14:textId="4574CDA2" w:rsidR="007940CE" w:rsidRPr="00A8309E" w:rsidRDefault="000255CA" w:rsidP="007940CE">
            <w:pPr>
              <w:tabs>
                <w:tab w:val="decimal" w:pos="434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.47</w:t>
            </w:r>
            <w:r w:rsidR="007940CE" w:rsidRPr="00A8309E">
              <w:rPr>
                <w:rFonts w:ascii="Arial" w:eastAsia="Times New Roman" w:hAnsi="Arial" w:cs="Arial"/>
                <w:color w:val="000000"/>
              </w:rPr>
              <w:t>(0.</w:t>
            </w:r>
            <w:r>
              <w:rPr>
                <w:rFonts w:ascii="Arial" w:eastAsia="Times New Roman" w:hAnsi="Arial" w:cs="Arial"/>
                <w:color w:val="000000"/>
              </w:rPr>
              <w:t>69</w:t>
            </w:r>
            <w:r w:rsidR="007940CE" w:rsidRPr="00A8309E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B559FA7" w14:textId="2D0195B9" w:rsidR="007940CE" w:rsidRPr="00A8309E" w:rsidRDefault="007940CE" w:rsidP="00C45533">
            <w:pPr>
              <w:tabs>
                <w:tab w:val="decimal" w:pos="157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20</w:t>
            </w:r>
          </w:p>
        </w:tc>
      </w:tr>
      <w:tr w:rsidR="007940CE" w:rsidRPr="00A8309E" w14:paraId="63447ED1" w14:textId="77777777" w:rsidTr="00C45533">
        <w:trPr>
          <w:trHeight w:val="285"/>
        </w:trPr>
        <w:tc>
          <w:tcPr>
            <w:tcW w:w="1800" w:type="dxa"/>
            <w:vMerge/>
            <w:shd w:val="clear" w:color="auto" w:fill="auto"/>
            <w:noWrap/>
            <w:vAlign w:val="center"/>
          </w:tcPr>
          <w:p w14:paraId="212E0FB4" w14:textId="77777777" w:rsidR="007940CE" w:rsidRPr="00A8309E" w:rsidRDefault="007940CE" w:rsidP="007940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7F1D2B40" w14:textId="3EA621C3" w:rsidR="007940CE" w:rsidRPr="00A8309E" w:rsidDel="00D9517E" w:rsidRDefault="007940CE" w:rsidP="007940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Week 52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1D1145AA" w14:textId="5BC6ED96" w:rsidR="007940CE" w:rsidRPr="00A8309E" w:rsidRDefault="007940CE" w:rsidP="007940CE">
            <w:pPr>
              <w:tabs>
                <w:tab w:val="decimal" w:pos="501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.43 (1.05)</w:t>
            </w:r>
          </w:p>
        </w:tc>
        <w:tc>
          <w:tcPr>
            <w:tcW w:w="1873" w:type="dxa"/>
            <w:shd w:val="clear" w:color="auto" w:fill="auto"/>
            <w:noWrap/>
            <w:vAlign w:val="bottom"/>
          </w:tcPr>
          <w:p w14:paraId="3AAA57B6" w14:textId="1CB12072" w:rsidR="007940CE" w:rsidRPr="00A8309E" w:rsidRDefault="007940CE" w:rsidP="007940CE">
            <w:pPr>
              <w:tabs>
                <w:tab w:val="decimal" w:pos="524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.37 (0.77)</w:t>
            </w:r>
          </w:p>
        </w:tc>
        <w:tc>
          <w:tcPr>
            <w:tcW w:w="1187" w:type="dxa"/>
            <w:shd w:val="clear" w:color="auto" w:fill="auto"/>
            <w:noWrap/>
            <w:vAlign w:val="bottom"/>
          </w:tcPr>
          <w:p w14:paraId="33F3A980" w14:textId="77777777" w:rsidR="007940CE" w:rsidRPr="00A8309E" w:rsidRDefault="007940CE" w:rsidP="00C45533">
            <w:pPr>
              <w:tabs>
                <w:tab w:val="decimal" w:pos="157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25BA58D0" w14:textId="1A65A0D0" w:rsidR="007940CE" w:rsidRPr="00A8309E" w:rsidRDefault="007940CE" w:rsidP="007940CE">
            <w:pPr>
              <w:tabs>
                <w:tab w:val="decimal" w:pos="487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.43 (1.05)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78EDD7B6" w14:textId="04EE0E0D" w:rsidR="007940CE" w:rsidRPr="00A8309E" w:rsidRDefault="00092A2A" w:rsidP="007940CE">
            <w:pPr>
              <w:tabs>
                <w:tab w:val="decimal" w:pos="434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.43 (0.67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7794B24" w14:textId="77777777" w:rsidR="007940CE" w:rsidRPr="00A8309E" w:rsidRDefault="007940CE" w:rsidP="00C45533">
            <w:pPr>
              <w:tabs>
                <w:tab w:val="decimal" w:pos="157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940CE" w:rsidRPr="00A8309E" w14:paraId="497E4FF5" w14:textId="77777777" w:rsidTr="0027113A">
        <w:trPr>
          <w:trHeight w:val="285"/>
        </w:trPr>
        <w:tc>
          <w:tcPr>
            <w:tcW w:w="1800" w:type="dxa"/>
            <w:vMerge/>
            <w:shd w:val="clear" w:color="auto" w:fill="auto"/>
            <w:noWrap/>
            <w:vAlign w:val="center"/>
            <w:hideMark/>
          </w:tcPr>
          <w:p w14:paraId="4D703817" w14:textId="77777777" w:rsidR="007940CE" w:rsidRPr="00A8309E" w:rsidRDefault="007940CE" w:rsidP="007940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524A132" w14:textId="30D993D4" w:rsidR="007940CE" w:rsidRPr="00A8309E" w:rsidRDefault="007940CE" w:rsidP="007940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309E">
              <w:rPr>
                <w:rFonts w:ascii="Arial" w:eastAsia="Times New Roman" w:hAnsi="Arial" w:cs="Arial"/>
                <w:color w:val="000000"/>
              </w:rPr>
              <w:t>Change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948E902" w14:textId="415DE950" w:rsidR="007940CE" w:rsidRPr="00A8309E" w:rsidRDefault="007940CE" w:rsidP="007940CE">
            <w:pPr>
              <w:tabs>
                <w:tab w:val="decimal" w:pos="501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309E">
              <w:rPr>
                <w:rFonts w:ascii="Arial" w:eastAsia="Times New Roman" w:hAnsi="Arial" w:cs="Arial"/>
                <w:color w:val="000000"/>
              </w:rPr>
              <w:t>-</w:t>
            </w:r>
            <w:r>
              <w:rPr>
                <w:rFonts w:ascii="Arial" w:eastAsia="Times New Roman" w:hAnsi="Arial" w:cs="Arial"/>
                <w:color w:val="000000"/>
              </w:rPr>
              <w:t>0.91</w:t>
            </w:r>
            <w:r w:rsidRPr="00A8309E">
              <w:rPr>
                <w:rFonts w:ascii="Arial" w:eastAsia="Times New Roman" w:hAnsi="Arial" w:cs="Arial"/>
                <w:color w:val="000000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</w:rPr>
              <w:t>0.16</w:t>
            </w:r>
            <w:r w:rsidRPr="00A8309E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0D1FD682" w14:textId="47841258" w:rsidR="007940CE" w:rsidRPr="00A8309E" w:rsidRDefault="007940CE" w:rsidP="007940CE">
            <w:pPr>
              <w:tabs>
                <w:tab w:val="decimal" w:pos="524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309E">
              <w:rPr>
                <w:rFonts w:ascii="Arial" w:eastAsia="Times New Roman" w:hAnsi="Arial" w:cs="Arial"/>
                <w:color w:val="000000"/>
              </w:rPr>
              <w:t>-0.</w:t>
            </w:r>
            <w:r>
              <w:rPr>
                <w:rFonts w:ascii="Arial" w:eastAsia="Times New Roman" w:hAnsi="Arial" w:cs="Arial"/>
                <w:color w:val="000000"/>
              </w:rPr>
              <w:t>05</w:t>
            </w:r>
            <w:r w:rsidRPr="00A8309E">
              <w:rPr>
                <w:rFonts w:ascii="Arial" w:eastAsia="Times New Roman" w:hAnsi="Arial" w:cs="Arial"/>
                <w:color w:val="000000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</w:rPr>
              <w:t>0.089</w:t>
            </w:r>
            <w:r w:rsidRPr="00A8309E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187" w:type="dxa"/>
            <w:shd w:val="clear" w:color="auto" w:fill="auto"/>
            <w:noWrap/>
            <w:vAlign w:val="bottom"/>
          </w:tcPr>
          <w:p w14:paraId="1974F878" w14:textId="18A2EA51" w:rsidR="007940CE" w:rsidRPr="00A8309E" w:rsidRDefault="007940CE" w:rsidP="00C45533">
            <w:pPr>
              <w:tabs>
                <w:tab w:val="decimal" w:pos="157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4DE3B09" w14:textId="68073174" w:rsidR="007940CE" w:rsidRPr="00A8309E" w:rsidRDefault="007940CE" w:rsidP="007940CE">
            <w:pPr>
              <w:tabs>
                <w:tab w:val="decimal" w:pos="487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309E">
              <w:rPr>
                <w:rFonts w:ascii="Arial" w:eastAsia="Times New Roman" w:hAnsi="Arial" w:cs="Arial"/>
                <w:color w:val="000000"/>
              </w:rPr>
              <w:t>-</w:t>
            </w:r>
            <w:r>
              <w:rPr>
                <w:rFonts w:ascii="Arial" w:eastAsia="Times New Roman" w:hAnsi="Arial" w:cs="Arial"/>
                <w:color w:val="000000"/>
              </w:rPr>
              <w:t>0.091</w:t>
            </w:r>
            <w:r w:rsidRPr="00A8309E">
              <w:rPr>
                <w:rFonts w:ascii="Arial" w:eastAsia="Times New Roman" w:hAnsi="Arial" w:cs="Arial"/>
                <w:color w:val="000000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</w:rPr>
              <w:t>0.16</w:t>
            </w:r>
            <w:r w:rsidRPr="00A8309E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C8BAAF3" w14:textId="2EB6071E" w:rsidR="007940CE" w:rsidRPr="00A8309E" w:rsidRDefault="007940CE" w:rsidP="007940CE">
            <w:pPr>
              <w:tabs>
                <w:tab w:val="decimal" w:pos="434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309E">
              <w:rPr>
                <w:rFonts w:ascii="Arial" w:eastAsia="Times New Roman" w:hAnsi="Arial" w:cs="Arial"/>
                <w:color w:val="000000"/>
              </w:rPr>
              <w:t>-0.</w:t>
            </w:r>
            <w:r w:rsidR="00092A2A">
              <w:rPr>
                <w:rFonts w:ascii="Arial" w:eastAsia="Times New Roman" w:hAnsi="Arial" w:cs="Arial"/>
                <w:color w:val="000000"/>
              </w:rPr>
              <w:t>05</w:t>
            </w:r>
            <w:r w:rsidRPr="00A8309E">
              <w:rPr>
                <w:rFonts w:ascii="Arial" w:eastAsia="Times New Roman" w:hAnsi="Arial" w:cs="Arial"/>
                <w:color w:val="000000"/>
              </w:rPr>
              <w:t xml:space="preserve"> (</w:t>
            </w:r>
            <w:r w:rsidR="00092A2A">
              <w:rPr>
                <w:rFonts w:ascii="Arial" w:eastAsia="Times New Roman" w:hAnsi="Arial" w:cs="Arial"/>
                <w:color w:val="000000"/>
              </w:rPr>
              <w:t>0.09</w:t>
            </w:r>
            <w:r w:rsidRPr="00A8309E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52A0E95" w14:textId="77777777" w:rsidR="007940CE" w:rsidRPr="00A8309E" w:rsidRDefault="007940CE" w:rsidP="00C45533">
            <w:pPr>
              <w:tabs>
                <w:tab w:val="decimal" w:pos="157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940CE" w:rsidRPr="00A8309E" w14:paraId="7F4C1468" w14:textId="77777777" w:rsidTr="0027113A">
        <w:trPr>
          <w:trHeight w:val="285"/>
        </w:trPr>
        <w:tc>
          <w:tcPr>
            <w:tcW w:w="1800" w:type="dxa"/>
            <w:vMerge w:val="restart"/>
            <w:shd w:val="clear" w:color="auto" w:fill="auto"/>
            <w:noWrap/>
            <w:vAlign w:val="center"/>
            <w:hideMark/>
          </w:tcPr>
          <w:p w14:paraId="0DCE3E14" w14:textId="64A89CD0" w:rsidR="007940CE" w:rsidRPr="00A8309E" w:rsidRDefault="007940CE" w:rsidP="007940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309E">
              <w:rPr>
                <w:rFonts w:ascii="Arial" w:hAnsi="Arial" w:cs="Arial"/>
              </w:rPr>
              <w:t>Executive Function Composit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C303119" w14:textId="183BE6AA" w:rsidR="007940CE" w:rsidRPr="00A8309E" w:rsidRDefault="007940CE" w:rsidP="007940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309E">
              <w:rPr>
                <w:rFonts w:ascii="Arial" w:eastAsia="Times New Roman" w:hAnsi="Arial" w:cs="Arial"/>
                <w:color w:val="000000"/>
              </w:rPr>
              <w:t>B</w:t>
            </w:r>
            <w:r>
              <w:rPr>
                <w:rFonts w:ascii="Arial" w:eastAsia="Times New Roman" w:hAnsi="Arial" w:cs="Arial"/>
                <w:color w:val="000000"/>
              </w:rPr>
              <w:t>aseline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FD86FE4" w14:textId="7D734326" w:rsidR="007940CE" w:rsidRPr="00A8309E" w:rsidRDefault="007940CE" w:rsidP="007940CE">
            <w:pPr>
              <w:tabs>
                <w:tab w:val="decimal" w:pos="501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309E">
              <w:rPr>
                <w:rFonts w:ascii="Arial" w:eastAsia="Times New Roman" w:hAnsi="Arial" w:cs="Arial"/>
                <w:color w:val="000000"/>
              </w:rPr>
              <w:t>-0.0</w:t>
            </w:r>
            <w:r>
              <w:rPr>
                <w:rFonts w:ascii="Arial" w:eastAsia="Times New Roman" w:hAnsi="Arial" w:cs="Arial"/>
                <w:color w:val="000000"/>
              </w:rPr>
              <w:t>3</w:t>
            </w:r>
            <w:r w:rsidRPr="00A8309E">
              <w:rPr>
                <w:rFonts w:ascii="Arial" w:eastAsia="Times New Roman" w:hAnsi="Arial" w:cs="Arial"/>
                <w:color w:val="000000"/>
              </w:rPr>
              <w:t xml:space="preserve"> (0.</w:t>
            </w:r>
            <w:r>
              <w:rPr>
                <w:rFonts w:ascii="Arial" w:eastAsia="Times New Roman" w:hAnsi="Arial" w:cs="Arial"/>
                <w:color w:val="000000"/>
              </w:rPr>
              <w:t>46</w:t>
            </w:r>
            <w:r w:rsidRPr="00A8309E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4D492F35" w14:textId="375670EB" w:rsidR="007940CE" w:rsidRPr="00A8309E" w:rsidRDefault="007940CE" w:rsidP="007940CE">
            <w:pPr>
              <w:tabs>
                <w:tab w:val="decimal" w:pos="524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309E">
              <w:rPr>
                <w:rFonts w:ascii="Arial" w:eastAsia="Times New Roman" w:hAnsi="Arial" w:cs="Arial"/>
                <w:color w:val="000000"/>
              </w:rPr>
              <w:t>-0.029 (0.4</w:t>
            </w:r>
            <w:r>
              <w:rPr>
                <w:rFonts w:ascii="Arial" w:eastAsia="Times New Roman" w:hAnsi="Arial" w:cs="Arial"/>
                <w:color w:val="000000"/>
              </w:rPr>
              <w:t>6</w:t>
            </w:r>
            <w:r w:rsidRPr="00A8309E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187" w:type="dxa"/>
            <w:shd w:val="clear" w:color="auto" w:fill="auto"/>
            <w:noWrap/>
            <w:vAlign w:val="bottom"/>
          </w:tcPr>
          <w:p w14:paraId="0BA4D2A2" w14:textId="38AA61F8" w:rsidR="007940CE" w:rsidRPr="00A8309E" w:rsidRDefault="007940CE" w:rsidP="00C45533">
            <w:pPr>
              <w:tabs>
                <w:tab w:val="decimal" w:pos="157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309E">
              <w:rPr>
                <w:rFonts w:ascii="Arial" w:eastAsia="Times New Roman" w:hAnsi="Arial" w:cs="Arial"/>
                <w:color w:val="000000"/>
              </w:rPr>
              <w:t>0.8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6115C71" w14:textId="4CBBBD94" w:rsidR="007940CE" w:rsidRPr="00A8309E" w:rsidRDefault="007940CE" w:rsidP="007940CE">
            <w:pPr>
              <w:tabs>
                <w:tab w:val="decimal" w:pos="487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309E">
              <w:rPr>
                <w:rFonts w:ascii="Arial" w:eastAsia="Times New Roman" w:hAnsi="Arial" w:cs="Arial"/>
                <w:color w:val="000000"/>
              </w:rPr>
              <w:t>-0.0</w:t>
            </w:r>
            <w:r>
              <w:rPr>
                <w:rFonts w:ascii="Arial" w:eastAsia="Times New Roman" w:hAnsi="Arial" w:cs="Arial"/>
                <w:color w:val="000000"/>
              </w:rPr>
              <w:t>01</w:t>
            </w:r>
            <w:r w:rsidRPr="00A8309E">
              <w:rPr>
                <w:rFonts w:ascii="Arial" w:eastAsia="Times New Roman" w:hAnsi="Arial" w:cs="Arial"/>
                <w:color w:val="000000"/>
              </w:rPr>
              <w:t xml:space="preserve"> (0.33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314630C" w14:textId="5964B686" w:rsidR="007940CE" w:rsidRPr="00A8309E" w:rsidRDefault="007940CE" w:rsidP="007940CE">
            <w:pPr>
              <w:tabs>
                <w:tab w:val="decimal" w:pos="434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309E">
              <w:rPr>
                <w:rFonts w:ascii="Arial" w:eastAsia="Times New Roman" w:hAnsi="Arial" w:cs="Arial"/>
                <w:color w:val="000000"/>
              </w:rPr>
              <w:t>-0.01 (0.40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02890EA" w14:textId="07BB11C4" w:rsidR="007940CE" w:rsidRPr="00A8309E" w:rsidRDefault="007940CE" w:rsidP="00C45533">
            <w:pPr>
              <w:tabs>
                <w:tab w:val="decimal" w:pos="157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309E">
              <w:rPr>
                <w:rFonts w:ascii="Arial" w:eastAsia="Times New Roman" w:hAnsi="Arial" w:cs="Arial"/>
                <w:color w:val="000000"/>
              </w:rPr>
              <w:t>0.9</w:t>
            </w: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7940CE" w:rsidRPr="00A8309E" w14:paraId="34A6E08C" w14:textId="77777777" w:rsidTr="0027113A">
        <w:trPr>
          <w:trHeight w:val="285"/>
        </w:trPr>
        <w:tc>
          <w:tcPr>
            <w:tcW w:w="1800" w:type="dxa"/>
            <w:vMerge/>
            <w:shd w:val="clear" w:color="auto" w:fill="auto"/>
            <w:noWrap/>
            <w:vAlign w:val="center"/>
            <w:hideMark/>
          </w:tcPr>
          <w:p w14:paraId="24B7CADA" w14:textId="77777777" w:rsidR="007940CE" w:rsidRPr="00A8309E" w:rsidRDefault="007940CE" w:rsidP="007940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9EDC46B" w14:textId="77777777" w:rsidR="007940CE" w:rsidRPr="00A8309E" w:rsidRDefault="007940CE" w:rsidP="007940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8309E">
              <w:rPr>
                <w:rFonts w:ascii="Arial" w:eastAsia="Times New Roman" w:hAnsi="Arial" w:cs="Arial"/>
                <w:color w:val="000000"/>
              </w:rPr>
              <w:t>Wk</w:t>
            </w:r>
            <w:proofErr w:type="spellEnd"/>
            <w:r w:rsidRPr="00A8309E">
              <w:rPr>
                <w:rFonts w:ascii="Arial" w:eastAsia="Times New Roman" w:hAnsi="Arial" w:cs="Arial"/>
                <w:color w:val="000000"/>
              </w:rPr>
              <w:t xml:space="preserve"> 2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19511B0" w14:textId="13195065" w:rsidR="007940CE" w:rsidRPr="00A8309E" w:rsidRDefault="007940CE" w:rsidP="007940CE">
            <w:pPr>
              <w:tabs>
                <w:tab w:val="decimal" w:pos="501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309E">
              <w:rPr>
                <w:rFonts w:ascii="Arial" w:eastAsia="Times New Roman" w:hAnsi="Arial" w:cs="Arial"/>
                <w:color w:val="000000"/>
              </w:rPr>
              <w:t>-0.0</w:t>
            </w:r>
            <w:r>
              <w:rPr>
                <w:rFonts w:ascii="Arial" w:eastAsia="Times New Roman" w:hAnsi="Arial" w:cs="Arial"/>
                <w:color w:val="000000"/>
              </w:rPr>
              <w:t>6</w:t>
            </w:r>
            <w:r w:rsidRPr="00A8309E">
              <w:rPr>
                <w:rFonts w:ascii="Arial" w:eastAsia="Times New Roman" w:hAnsi="Arial" w:cs="Arial"/>
                <w:color w:val="000000"/>
              </w:rPr>
              <w:t xml:space="preserve"> (0.</w:t>
            </w:r>
            <w:r>
              <w:rPr>
                <w:rFonts w:ascii="Arial" w:eastAsia="Times New Roman" w:hAnsi="Arial" w:cs="Arial"/>
                <w:color w:val="000000"/>
              </w:rPr>
              <w:t>64</w:t>
            </w:r>
            <w:r w:rsidRPr="00A8309E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7ED47E73" w14:textId="32112388" w:rsidR="007940CE" w:rsidRPr="00A8309E" w:rsidRDefault="007940CE" w:rsidP="007940CE">
            <w:pPr>
              <w:tabs>
                <w:tab w:val="decimal" w:pos="524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309E">
              <w:rPr>
                <w:rFonts w:ascii="Arial" w:eastAsia="Times New Roman" w:hAnsi="Arial" w:cs="Arial"/>
                <w:color w:val="000000"/>
              </w:rPr>
              <w:t>-0.0</w:t>
            </w:r>
            <w:r>
              <w:rPr>
                <w:rFonts w:ascii="Arial" w:eastAsia="Times New Roman" w:hAnsi="Arial" w:cs="Arial"/>
                <w:color w:val="000000"/>
              </w:rPr>
              <w:t>6</w:t>
            </w:r>
            <w:r w:rsidRPr="00A8309E">
              <w:rPr>
                <w:rFonts w:ascii="Arial" w:eastAsia="Times New Roman" w:hAnsi="Arial" w:cs="Arial"/>
                <w:color w:val="000000"/>
              </w:rPr>
              <w:t xml:space="preserve"> (0.635)</w:t>
            </w:r>
          </w:p>
        </w:tc>
        <w:tc>
          <w:tcPr>
            <w:tcW w:w="1187" w:type="dxa"/>
            <w:shd w:val="clear" w:color="auto" w:fill="auto"/>
            <w:noWrap/>
            <w:vAlign w:val="bottom"/>
          </w:tcPr>
          <w:p w14:paraId="3904092C" w14:textId="77777777" w:rsidR="007940CE" w:rsidRPr="00A8309E" w:rsidRDefault="007940CE" w:rsidP="00C45533">
            <w:pPr>
              <w:tabs>
                <w:tab w:val="decimal" w:pos="157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B1FFF52" w14:textId="76148395" w:rsidR="007940CE" w:rsidRPr="00A8309E" w:rsidRDefault="007940CE" w:rsidP="007940CE">
            <w:pPr>
              <w:tabs>
                <w:tab w:val="decimal" w:pos="487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309E">
              <w:rPr>
                <w:rFonts w:ascii="Arial" w:eastAsia="Times New Roman" w:hAnsi="Arial" w:cs="Arial"/>
                <w:color w:val="000000"/>
              </w:rPr>
              <w:t>-0.0</w:t>
            </w:r>
            <w:r>
              <w:rPr>
                <w:rFonts w:ascii="Arial" w:eastAsia="Times New Roman" w:hAnsi="Arial" w:cs="Arial"/>
                <w:color w:val="000000"/>
              </w:rPr>
              <w:t>5</w:t>
            </w:r>
            <w:r w:rsidRPr="00A8309E">
              <w:rPr>
                <w:rFonts w:ascii="Arial" w:eastAsia="Times New Roman" w:hAnsi="Arial" w:cs="Arial"/>
                <w:color w:val="000000"/>
              </w:rPr>
              <w:t xml:space="preserve"> (0.3</w:t>
            </w:r>
            <w:r>
              <w:rPr>
                <w:rFonts w:ascii="Arial" w:eastAsia="Times New Roman" w:hAnsi="Arial" w:cs="Arial"/>
                <w:color w:val="000000"/>
              </w:rPr>
              <w:t>6</w:t>
            </w:r>
            <w:r w:rsidRPr="00A8309E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592DB03" w14:textId="4818A35B" w:rsidR="007940CE" w:rsidRPr="00A8309E" w:rsidRDefault="007940CE" w:rsidP="007940CE">
            <w:pPr>
              <w:tabs>
                <w:tab w:val="decimal" w:pos="434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309E">
              <w:rPr>
                <w:rFonts w:ascii="Arial" w:eastAsia="Times New Roman" w:hAnsi="Arial" w:cs="Arial"/>
                <w:color w:val="000000"/>
              </w:rPr>
              <w:t>-0.0</w:t>
            </w:r>
            <w:r>
              <w:rPr>
                <w:rFonts w:ascii="Arial" w:eastAsia="Times New Roman" w:hAnsi="Arial" w:cs="Arial"/>
                <w:color w:val="000000"/>
              </w:rPr>
              <w:t>2</w:t>
            </w:r>
            <w:r w:rsidRPr="00A8309E">
              <w:rPr>
                <w:rFonts w:ascii="Arial" w:eastAsia="Times New Roman" w:hAnsi="Arial" w:cs="Arial"/>
                <w:color w:val="000000"/>
              </w:rPr>
              <w:t xml:space="preserve"> (0.6</w:t>
            </w:r>
            <w:r>
              <w:rPr>
                <w:rFonts w:ascii="Arial" w:eastAsia="Times New Roman" w:hAnsi="Arial" w:cs="Arial"/>
                <w:color w:val="000000"/>
              </w:rPr>
              <w:t>2</w:t>
            </w:r>
            <w:r w:rsidRPr="00A8309E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DE8BCFD" w14:textId="77777777" w:rsidR="007940CE" w:rsidRPr="00A8309E" w:rsidRDefault="007940CE" w:rsidP="00C45533">
            <w:pPr>
              <w:tabs>
                <w:tab w:val="decimal" w:pos="157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940CE" w:rsidRPr="00A8309E" w14:paraId="787023A9" w14:textId="77777777" w:rsidTr="0027113A">
        <w:trPr>
          <w:trHeight w:val="285"/>
        </w:trPr>
        <w:tc>
          <w:tcPr>
            <w:tcW w:w="1800" w:type="dxa"/>
            <w:vMerge/>
            <w:shd w:val="clear" w:color="auto" w:fill="auto"/>
            <w:noWrap/>
            <w:vAlign w:val="center"/>
            <w:hideMark/>
          </w:tcPr>
          <w:p w14:paraId="01011BE7" w14:textId="77777777" w:rsidR="007940CE" w:rsidRPr="00A8309E" w:rsidRDefault="007940CE" w:rsidP="007940C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2981382" w14:textId="77777777" w:rsidR="007940CE" w:rsidRPr="00A8309E" w:rsidRDefault="007940CE" w:rsidP="007940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8309E">
              <w:rPr>
                <w:rFonts w:ascii="Arial" w:eastAsia="Times New Roman" w:hAnsi="Arial" w:cs="Arial"/>
                <w:color w:val="000000"/>
              </w:rPr>
              <w:t>Wk</w:t>
            </w:r>
            <w:proofErr w:type="spellEnd"/>
            <w:r w:rsidRPr="00A8309E">
              <w:rPr>
                <w:rFonts w:ascii="Arial" w:eastAsia="Times New Roman" w:hAnsi="Arial" w:cs="Arial"/>
                <w:color w:val="000000"/>
              </w:rPr>
              <w:t xml:space="preserve"> 5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F312A9C" w14:textId="4AEE8802" w:rsidR="007940CE" w:rsidRPr="00A8309E" w:rsidRDefault="007940CE" w:rsidP="007940CE">
            <w:pPr>
              <w:tabs>
                <w:tab w:val="decimal" w:pos="501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309E">
              <w:rPr>
                <w:rFonts w:ascii="Arial" w:eastAsia="Times New Roman" w:hAnsi="Arial" w:cs="Arial"/>
                <w:color w:val="000000"/>
              </w:rPr>
              <w:t>-0.0</w:t>
            </w:r>
            <w:r>
              <w:rPr>
                <w:rFonts w:ascii="Arial" w:eastAsia="Times New Roman" w:hAnsi="Arial" w:cs="Arial"/>
                <w:color w:val="000000"/>
              </w:rPr>
              <w:t>7</w:t>
            </w:r>
            <w:r w:rsidRPr="00A8309E">
              <w:rPr>
                <w:rFonts w:ascii="Arial" w:eastAsia="Times New Roman" w:hAnsi="Arial" w:cs="Arial"/>
                <w:color w:val="000000"/>
              </w:rPr>
              <w:t xml:space="preserve"> (0.</w:t>
            </w:r>
            <w:r>
              <w:rPr>
                <w:rFonts w:ascii="Arial" w:eastAsia="Times New Roman" w:hAnsi="Arial" w:cs="Arial"/>
                <w:color w:val="000000"/>
              </w:rPr>
              <w:t>6</w:t>
            </w:r>
            <w:r w:rsidRPr="00A8309E">
              <w:rPr>
                <w:rFonts w:ascii="Arial" w:eastAsia="Times New Roman" w:hAnsi="Arial" w:cs="Arial"/>
                <w:color w:val="000000"/>
              </w:rPr>
              <w:t>4)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5C3C737B" w14:textId="76CA01BC" w:rsidR="007940CE" w:rsidRPr="00A8309E" w:rsidRDefault="007940CE" w:rsidP="007940CE">
            <w:pPr>
              <w:tabs>
                <w:tab w:val="decimal" w:pos="524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309E">
              <w:rPr>
                <w:rFonts w:ascii="Arial" w:eastAsia="Times New Roman" w:hAnsi="Arial" w:cs="Arial"/>
                <w:color w:val="000000"/>
              </w:rPr>
              <w:t>-0.0</w:t>
            </w:r>
            <w:r>
              <w:rPr>
                <w:rFonts w:ascii="Arial" w:eastAsia="Times New Roman" w:hAnsi="Arial" w:cs="Arial"/>
                <w:color w:val="000000"/>
              </w:rPr>
              <w:t>7</w:t>
            </w:r>
            <w:r w:rsidRPr="00A8309E">
              <w:rPr>
                <w:rFonts w:ascii="Arial" w:eastAsia="Times New Roman" w:hAnsi="Arial" w:cs="Arial"/>
                <w:color w:val="000000"/>
              </w:rPr>
              <w:t xml:space="preserve"> (0.64)</w:t>
            </w:r>
          </w:p>
        </w:tc>
        <w:tc>
          <w:tcPr>
            <w:tcW w:w="1187" w:type="dxa"/>
            <w:shd w:val="clear" w:color="auto" w:fill="auto"/>
            <w:noWrap/>
            <w:vAlign w:val="bottom"/>
          </w:tcPr>
          <w:p w14:paraId="16271EE3" w14:textId="13288773" w:rsidR="007940CE" w:rsidRPr="00A8309E" w:rsidRDefault="007940CE" w:rsidP="00C45533">
            <w:pPr>
              <w:tabs>
                <w:tab w:val="decimal" w:pos="157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25276AD" w14:textId="0D4D6303" w:rsidR="007940CE" w:rsidRPr="00A8309E" w:rsidRDefault="007940CE" w:rsidP="007940CE">
            <w:pPr>
              <w:tabs>
                <w:tab w:val="decimal" w:pos="487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309E">
              <w:rPr>
                <w:rFonts w:ascii="Arial" w:eastAsia="Times New Roman" w:hAnsi="Arial" w:cs="Arial"/>
                <w:color w:val="000000"/>
              </w:rPr>
              <w:t>-0.03 (0.4</w:t>
            </w:r>
            <w:r>
              <w:rPr>
                <w:rFonts w:ascii="Arial" w:eastAsia="Times New Roman" w:hAnsi="Arial" w:cs="Arial"/>
                <w:color w:val="000000"/>
              </w:rPr>
              <w:t>3</w:t>
            </w:r>
            <w:r w:rsidRPr="00A8309E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09F72F0" w14:textId="28F06014" w:rsidR="007940CE" w:rsidRPr="00A8309E" w:rsidRDefault="007940CE" w:rsidP="007940CE">
            <w:pPr>
              <w:tabs>
                <w:tab w:val="decimal" w:pos="434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309E">
              <w:rPr>
                <w:rFonts w:ascii="Arial" w:eastAsia="Times New Roman" w:hAnsi="Arial" w:cs="Arial"/>
                <w:color w:val="000000"/>
              </w:rPr>
              <w:t>-0.01 (0.6</w:t>
            </w:r>
            <w:r>
              <w:rPr>
                <w:rFonts w:ascii="Arial" w:eastAsia="Times New Roman" w:hAnsi="Arial" w:cs="Arial"/>
                <w:color w:val="000000"/>
              </w:rPr>
              <w:t>3</w:t>
            </w:r>
            <w:r w:rsidRPr="00A8309E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0091B7C" w14:textId="77777777" w:rsidR="007940CE" w:rsidRPr="00A8309E" w:rsidRDefault="007940CE" w:rsidP="00C45533">
            <w:pPr>
              <w:tabs>
                <w:tab w:val="decimal" w:pos="157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940CE" w:rsidRPr="00A8309E" w14:paraId="26657AA3" w14:textId="77777777" w:rsidTr="0027113A">
        <w:trPr>
          <w:trHeight w:val="285"/>
        </w:trPr>
        <w:tc>
          <w:tcPr>
            <w:tcW w:w="1800" w:type="dxa"/>
            <w:vMerge w:val="restart"/>
            <w:shd w:val="clear" w:color="auto" w:fill="auto"/>
            <w:noWrap/>
            <w:vAlign w:val="center"/>
            <w:hideMark/>
          </w:tcPr>
          <w:p w14:paraId="0114F7E7" w14:textId="50F5FA79" w:rsidR="007940CE" w:rsidRPr="00A8309E" w:rsidRDefault="007940CE" w:rsidP="007940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309E">
              <w:rPr>
                <w:rFonts w:ascii="Arial" w:hAnsi="Arial" w:cs="Arial"/>
              </w:rPr>
              <w:t>Verbal Memory Composit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C771CBB" w14:textId="3BE491CA" w:rsidR="007940CE" w:rsidRPr="00A8309E" w:rsidRDefault="007940CE" w:rsidP="007940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309E">
              <w:rPr>
                <w:rFonts w:ascii="Arial" w:eastAsia="Times New Roman" w:hAnsi="Arial" w:cs="Arial"/>
                <w:color w:val="000000"/>
              </w:rPr>
              <w:t>B</w:t>
            </w:r>
            <w:r>
              <w:rPr>
                <w:rFonts w:ascii="Arial" w:eastAsia="Times New Roman" w:hAnsi="Arial" w:cs="Arial"/>
                <w:color w:val="000000"/>
              </w:rPr>
              <w:t>aseline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095F42C" w14:textId="528C5305" w:rsidR="007940CE" w:rsidRPr="00A8309E" w:rsidRDefault="007940CE" w:rsidP="007940CE">
            <w:pPr>
              <w:tabs>
                <w:tab w:val="decimal" w:pos="501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  <w:r w:rsidRPr="00A8309E">
              <w:rPr>
                <w:rFonts w:ascii="Arial" w:eastAsia="Times New Roman" w:hAnsi="Arial" w:cs="Arial"/>
                <w:color w:val="000000"/>
              </w:rPr>
              <w:t>0.0</w:t>
            </w:r>
            <w:r>
              <w:rPr>
                <w:rFonts w:ascii="Arial" w:eastAsia="Times New Roman" w:hAnsi="Arial" w:cs="Arial"/>
                <w:color w:val="000000"/>
              </w:rPr>
              <w:t>6</w:t>
            </w:r>
            <w:r w:rsidRPr="00A8309E">
              <w:rPr>
                <w:rFonts w:ascii="Arial" w:eastAsia="Times New Roman" w:hAnsi="Arial" w:cs="Arial"/>
                <w:color w:val="000000"/>
              </w:rPr>
              <w:t xml:space="preserve"> (0.</w:t>
            </w:r>
            <w:r>
              <w:rPr>
                <w:rFonts w:ascii="Arial" w:eastAsia="Times New Roman" w:hAnsi="Arial" w:cs="Arial"/>
                <w:color w:val="000000"/>
              </w:rPr>
              <w:t>92</w:t>
            </w:r>
            <w:r w:rsidRPr="00A8309E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33C510D7" w14:textId="083C1D15" w:rsidR="007940CE" w:rsidRPr="00A8309E" w:rsidRDefault="007940CE" w:rsidP="007940CE">
            <w:pPr>
              <w:tabs>
                <w:tab w:val="decimal" w:pos="524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309E">
              <w:rPr>
                <w:rFonts w:ascii="Arial" w:eastAsia="Times New Roman" w:hAnsi="Arial" w:cs="Arial"/>
                <w:color w:val="000000"/>
              </w:rPr>
              <w:t>-0.0</w:t>
            </w:r>
            <w:r>
              <w:rPr>
                <w:rFonts w:ascii="Arial" w:eastAsia="Times New Roman" w:hAnsi="Arial" w:cs="Arial"/>
                <w:color w:val="000000"/>
              </w:rPr>
              <w:t>6</w:t>
            </w:r>
            <w:r w:rsidRPr="00A8309E">
              <w:rPr>
                <w:rFonts w:ascii="Arial" w:eastAsia="Times New Roman" w:hAnsi="Arial" w:cs="Arial"/>
                <w:color w:val="000000"/>
              </w:rPr>
              <w:t xml:space="preserve"> (0.92)</w:t>
            </w:r>
          </w:p>
        </w:tc>
        <w:tc>
          <w:tcPr>
            <w:tcW w:w="1187" w:type="dxa"/>
            <w:shd w:val="clear" w:color="auto" w:fill="auto"/>
            <w:noWrap/>
            <w:vAlign w:val="bottom"/>
          </w:tcPr>
          <w:p w14:paraId="2A23E9ED" w14:textId="59D5FE50" w:rsidR="007940CE" w:rsidRPr="00A8309E" w:rsidRDefault="007940CE" w:rsidP="00C45533">
            <w:pPr>
              <w:tabs>
                <w:tab w:val="decimal" w:pos="157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309E">
              <w:rPr>
                <w:rFonts w:ascii="Arial" w:eastAsia="Times New Roman" w:hAnsi="Arial" w:cs="Arial"/>
                <w:color w:val="000000"/>
              </w:rPr>
              <w:t>0.5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7A9AB3D" w14:textId="4AED36F1" w:rsidR="007940CE" w:rsidRPr="00A8309E" w:rsidRDefault="007940CE" w:rsidP="007940CE">
            <w:pPr>
              <w:tabs>
                <w:tab w:val="decimal" w:pos="487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309E">
              <w:rPr>
                <w:rFonts w:ascii="Arial" w:eastAsia="Times New Roman" w:hAnsi="Arial" w:cs="Arial"/>
                <w:color w:val="000000"/>
              </w:rPr>
              <w:t>0.0</w:t>
            </w:r>
            <w:r>
              <w:rPr>
                <w:rFonts w:ascii="Arial" w:eastAsia="Times New Roman" w:hAnsi="Arial" w:cs="Arial"/>
                <w:color w:val="000000"/>
              </w:rPr>
              <w:t>2</w:t>
            </w:r>
            <w:r w:rsidRPr="00A8309E">
              <w:rPr>
                <w:rFonts w:ascii="Arial" w:eastAsia="Times New Roman" w:hAnsi="Arial" w:cs="Arial"/>
                <w:color w:val="000000"/>
              </w:rPr>
              <w:t xml:space="preserve"> (0.</w:t>
            </w:r>
            <w:r>
              <w:rPr>
                <w:rFonts w:ascii="Arial" w:eastAsia="Times New Roman" w:hAnsi="Arial" w:cs="Arial"/>
                <w:color w:val="000000"/>
              </w:rPr>
              <w:t>91</w:t>
            </w:r>
            <w:r w:rsidRPr="00A8309E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31B12E2" w14:textId="159B1807" w:rsidR="007940CE" w:rsidRPr="00A8309E" w:rsidRDefault="007940CE" w:rsidP="007940CE">
            <w:pPr>
              <w:tabs>
                <w:tab w:val="decimal" w:pos="434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309E">
              <w:rPr>
                <w:rFonts w:ascii="Arial" w:eastAsia="Times New Roman" w:hAnsi="Arial" w:cs="Arial"/>
                <w:color w:val="000000"/>
              </w:rPr>
              <w:t>-0.03 (0.8</w:t>
            </w:r>
            <w:r>
              <w:rPr>
                <w:rFonts w:ascii="Arial" w:eastAsia="Times New Roman" w:hAnsi="Arial" w:cs="Arial"/>
                <w:color w:val="000000"/>
              </w:rPr>
              <w:t>8</w:t>
            </w:r>
            <w:r w:rsidRPr="00A8309E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0B04C22" w14:textId="0961AA60" w:rsidR="007940CE" w:rsidRPr="00A8309E" w:rsidRDefault="007940CE" w:rsidP="00C45533">
            <w:pPr>
              <w:tabs>
                <w:tab w:val="decimal" w:pos="157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309E">
              <w:rPr>
                <w:rFonts w:ascii="Arial" w:eastAsia="Times New Roman" w:hAnsi="Arial" w:cs="Arial"/>
                <w:color w:val="000000"/>
              </w:rPr>
              <w:t>0.4</w:t>
            </w:r>
            <w:r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  <w:tr w:rsidR="007940CE" w:rsidRPr="00A8309E" w14:paraId="7F016154" w14:textId="77777777" w:rsidTr="0027113A">
        <w:trPr>
          <w:trHeight w:val="285"/>
        </w:trPr>
        <w:tc>
          <w:tcPr>
            <w:tcW w:w="1800" w:type="dxa"/>
            <w:vMerge/>
            <w:shd w:val="clear" w:color="auto" w:fill="auto"/>
            <w:noWrap/>
            <w:vAlign w:val="center"/>
            <w:hideMark/>
          </w:tcPr>
          <w:p w14:paraId="1E1E813B" w14:textId="77777777" w:rsidR="007940CE" w:rsidRPr="00A8309E" w:rsidRDefault="007940CE" w:rsidP="007940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35068E3" w14:textId="77777777" w:rsidR="007940CE" w:rsidRPr="00A8309E" w:rsidRDefault="007940CE" w:rsidP="007940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8309E">
              <w:rPr>
                <w:rFonts w:ascii="Arial" w:eastAsia="Times New Roman" w:hAnsi="Arial" w:cs="Arial"/>
                <w:color w:val="000000"/>
              </w:rPr>
              <w:t>Wk</w:t>
            </w:r>
            <w:proofErr w:type="spellEnd"/>
            <w:r w:rsidRPr="00A8309E">
              <w:rPr>
                <w:rFonts w:ascii="Arial" w:eastAsia="Times New Roman" w:hAnsi="Arial" w:cs="Arial"/>
                <w:color w:val="000000"/>
              </w:rPr>
              <w:t xml:space="preserve"> 2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ED485A3" w14:textId="02D1CACB" w:rsidR="007940CE" w:rsidRPr="00A8309E" w:rsidRDefault="007940CE" w:rsidP="007940CE">
            <w:pPr>
              <w:tabs>
                <w:tab w:val="decimal" w:pos="501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309E">
              <w:rPr>
                <w:rFonts w:ascii="Arial" w:eastAsia="Times New Roman" w:hAnsi="Arial" w:cs="Arial"/>
                <w:color w:val="000000"/>
              </w:rPr>
              <w:t>-0.</w:t>
            </w:r>
            <w:r>
              <w:rPr>
                <w:rFonts w:ascii="Arial" w:eastAsia="Times New Roman" w:hAnsi="Arial" w:cs="Arial"/>
                <w:color w:val="000000"/>
              </w:rPr>
              <w:t>2</w:t>
            </w:r>
            <w:r w:rsidRPr="00A8309E">
              <w:rPr>
                <w:rFonts w:ascii="Arial" w:eastAsia="Times New Roman" w:hAnsi="Arial" w:cs="Arial"/>
                <w:color w:val="000000"/>
              </w:rPr>
              <w:t>5 (1.02)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0A178866" w14:textId="5C58CDDF" w:rsidR="007940CE" w:rsidRPr="00A8309E" w:rsidRDefault="007940CE" w:rsidP="007940CE">
            <w:pPr>
              <w:tabs>
                <w:tab w:val="decimal" w:pos="524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309E">
              <w:rPr>
                <w:rFonts w:ascii="Arial" w:eastAsia="Times New Roman" w:hAnsi="Arial" w:cs="Arial"/>
                <w:color w:val="000000"/>
              </w:rPr>
              <w:t>-0.2</w:t>
            </w:r>
            <w:r>
              <w:rPr>
                <w:rFonts w:ascii="Arial" w:eastAsia="Times New Roman" w:hAnsi="Arial" w:cs="Arial"/>
                <w:color w:val="000000"/>
              </w:rPr>
              <w:t>5</w:t>
            </w:r>
            <w:r w:rsidRPr="00A8309E">
              <w:rPr>
                <w:rFonts w:ascii="Arial" w:eastAsia="Times New Roman" w:hAnsi="Arial" w:cs="Arial"/>
                <w:color w:val="000000"/>
              </w:rPr>
              <w:t xml:space="preserve"> (1.02)</w:t>
            </w:r>
          </w:p>
        </w:tc>
        <w:tc>
          <w:tcPr>
            <w:tcW w:w="1187" w:type="dxa"/>
            <w:shd w:val="clear" w:color="auto" w:fill="auto"/>
            <w:noWrap/>
            <w:vAlign w:val="bottom"/>
          </w:tcPr>
          <w:p w14:paraId="43D85DC9" w14:textId="77777777" w:rsidR="007940CE" w:rsidRPr="00A8309E" w:rsidRDefault="007940CE" w:rsidP="00C45533">
            <w:pPr>
              <w:tabs>
                <w:tab w:val="decimal" w:pos="157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1AAA97F" w14:textId="2EAEFF55" w:rsidR="007940CE" w:rsidRPr="00A8309E" w:rsidRDefault="007940CE" w:rsidP="007940CE">
            <w:pPr>
              <w:tabs>
                <w:tab w:val="decimal" w:pos="487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309E">
              <w:rPr>
                <w:rFonts w:ascii="Arial" w:eastAsia="Times New Roman" w:hAnsi="Arial" w:cs="Arial"/>
                <w:color w:val="000000"/>
              </w:rPr>
              <w:t>-0.0</w:t>
            </w:r>
            <w:r>
              <w:rPr>
                <w:rFonts w:ascii="Arial" w:eastAsia="Times New Roman" w:hAnsi="Arial" w:cs="Arial"/>
                <w:color w:val="000000"/>
              </w:rPr>
              <w:t>4</w:t>
            </w:r>
            <w:r w:rsidRPr="00A8309E">
              <w:rPr>
                <w:rFonts w:ascii="Arial" w:eastAsia="Times New Roman" w:hAnsi="Arial" w:cs="Arial"/>
                <w:color w:val="000000"/>
              </w:rPr>
              <w:t xml:space="preserve"> (1.0</w:t>
            </w:r>
            <w:r>
              <w:rPr>
                <w:rFonts w:ascii="Arial" w:eastAsia="Times New Roman" w:hAnsi="Arial" w:cs="Arial"/>
                <w:color w:val="000000"/>
              </w:rPr>
              <w:t>4</w:t>
            </w:r>
            <w:r w:rsidRPr="00A8309E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B354002" w14:textId="1408B595" w:rsidR="007940CE" w:rsidRPr="00A8309E" w:rsidRDefault="007940CE" w:rsidP="007940CE">
            <w:pPr>
              <w:tabs>
                <w:tab w:val="decimal" w:pos="434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309E">
              <w:rPr>
                <w:rFonts w:ascii="Arial" w:eastAsia="Times New Roman" w:hAnsi="Arial" w:cs="Arial"/>
                <w:color w:val="000000"/>
              </w:rPr>
              <w:t>-0.26 (0.9</w:t>
            </w:r>
            <w:r>
              <w:rPr>
                <w:rFonts w:ascii="Arial" w:eastAsia="Times New Roman" w:hAnsi="Arial" w:cs="Arial"/>
                <w:color w:val="000000"/>
              </w:rPr>
              <w:t>3</w:t>
            </w:r>
            <w:r w:rsidRPr="00A8309E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4E56285" w14:textId="77777777" w:rsidR="007940CE" w:rsidRPr="00A8309E" w:rsidRDefault="007940CE" w:rsidP="00C45533">
            <w:pPr>
              <w:tabs>
                <w:tab w:val="decimal" w:pos="157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940CE" w:rsidRPr="00A8309E" w14:paraId="585844E5" w14:textId="77777777" w:rsidTr="0027113A">
        <w:trPr>
          <w:trHeight w:val="285"/>
        </w:trPr>
        <w:tc>
          <w:tcPr>
            <w:tcW w:w="1800" w:type="dxa"/>
            <w:vMerge/>
            <w:shd w:val="clear" w:color="auto" w:fill="auto"/>
            <w:noWrap/>
            <w:vAlign w:val="center"/>
            <w:hideMark/>
          </w:tcPr>
          <w:p w14:paraId="72FFCB9F" w14:textId="77777777" w:rsidR="007940CE" w:rsidRPr="00A8309E" w:rsidRDefault="007940CE" w:rsidP="007940CE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A33998E" w14:textId="77777777" w:rsidR="007940CE" w:rsidRPr="00A8309E" w:rsidRDefault="007940CE" w:rsidP="007940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8309E">
              <w:rPr>
                <w:rFonts w:ascii="Arial" w:eastAsia="Times New Roman" w:hAnsi="Arial" w:cs="Arial"/>
                <w:color w:val="000000"/>
              </w:rPr>
              <w:t>Wk</w:t>
            </w:r>
            <w:proofErr w:type="spellEnd"/>
            <w:r w:rsidRPr="00A8309E">
              <w:rPr>
                <w:rFonts w:ascii="Arial" w:eastAsia="Times New Roman" w:hAnsi="Arial" w:cs="Arial"/>
                <w:color w:val="000000"/>
              </w:rPr>
              <w:t xml:space="preserve"> 5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896D41A" w14:textId="57AC58AF" w:rsidR="007940CE" w:rsidRPr="00A8309E" w:rsidRDefault="007940CE" w:rsidP="007940CE">
            <w:pPr>
              <w:tabs>
                <w:tab w:val="decimal" w:pos="501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309E">
              <w:rPr>
                <w:rFonts w:ascii="Arial" w:eastAsia="Times New Roman" w:hAnsi="Arial" w:cs="Arial"/>
                <w:color w:val="000000"/>
              </w:rPr>
              <w:t>-0.</w:t>
            </w:r>
            <w:r>
              <w:rPr>
                <w:rFonts w:ascii="Arial" w:eastAsia="Times New Roman" w:hAnsi="Arial" w:cs="Arial"/>
                <w:color w:val="000000"/>
              </w:rPr>
              <w:t>2</w:t>
            </w:r>
            <w:r w:rsidRPr="00A8309E">
              <w:rPr>
                <w:rFonts w:ascii="Arial" w:eastAsia="Times New Roman" w:hAnsi="Arial" w:cs="Arial"/>
                <w:color w:val="000000"/>
              </w:rPr>
              <w:t>0 (</w:t>
            </w:r>
            <w:r>
              <w:rPr>
                <w:rFonts w:ascii="Arial" w:eastAsia="Times New Roman" w:hAnsi="Arial" w:cs="Arial"/>
                <w:color w:val="000000"/>
              </w:rPr>
              <w:t>0.97</w:t>
            </w:r>
            <w:r w:rsidRPr="00A8309E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1D53920F" w14:textId="62CB7CD8" w:rsidR="007940CE" w:rsidRPr="00A8309E" w:rsidRDefault="007940CE" w:rsidP="007940CE">
            <w:pPr>
              <w:tabs>
                <w:tab w:val="decimal" w:pos="524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309E">
              <w:rPr>
                <w:rFonts w:ascii="Arial" w:eastAsia="Times New Roman" w:hAnsi="Arial" w:cs="Arial"/>
                <w:color w:val="000000"/>
              </w:rPr>
              <w:t>-0.20 (0.9</w:t>
            </w:r>
            <w:r>
              <w:rPr>
                <w:rFonts w:ascii="Arial" w:eastAsia="Times New Roman" w:hAnsi="Arial" w:cs="Arial"/>
                <w:color w:val="000000"/>
              </w:rPr>
              <w:t>7</w:t>
            </w:r>
            <w:r w:rsidRPr="00A8309E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187" w:type="dxa"/>
            <w:shd w:val="clear" w:color="auto" w:fill="auto"/>
            <w:noWrap/>
            <w:vAlign w:val="bottom"/>
          </w:tcPr>
          <w:p w14:paraId="2A170E29" w14:textId="677A3508" w:rsidR="007940CE" w:rsidRPr="00A8309E" w:rsidRDefault="007940CE" w:rsidP="00C45533">
            <w:pPr>
              <w:tabs>
                <w:tab w:val="decimal" w:pos="157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3B23ECF" w14:textId="6429DAB1" w:rsidR="007940CE" w:rsidRPr="00A8309E" w:rsidRDefault="007940CE" w:rsidP="007940CE">
            <w:pPr>
              <w:tabs>
                <w:tab w:val="decimal" w:pos="487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309E">
              <w:rPr>
                <w:rFonts w:ascii="Arial" w:eastAsia="Times New Roman" w:hAnsi="Arial" w:cs="Arial"/>
                <w:color w:val="000000"/>
              </w:rPr>
              <w:t>-0.03 (1.07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82062DE" w14:textId="2D2ABF9D" w:rsidR="007940CE" w:rsidRPr="00A8309E" w:rsidRDefault="007940CE" w:rsidP="007940CE">
            <w:pPr>
              <w:tabs>
                <w:tab w:val="decimal" w:pos="434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309E">
              <w:rPr>
                <w:rFonts w:ascii="Arial" w:eastAsia="Times New Roman" w:hAnsi="Arial" w:cs="Arial"/>
                <w:color w:val="000000"/>
              </w:rPr>
              <w:t>-0.23 (0.83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D7DA60D" w14:textId="77777777" w:rsidR="007940CE" w:rsidRPr="00A8309E" w:rsidRDefault="007940CE" w:rsidP="00C45533">
            <w:pPr>
              <w:tabs>
                <w:tab w:val="decimal" w:pos="157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940CE" w:rsidRPr="00A8309E" w14:paraId="7A7127BC" w14:textId="77777777" w:rsidTr="0027113A">
        <w:trPr>
          <w:trHeight w:val="285"/>
        </w:trPr>
        <w:tc>
          <w:tcPr>
            <w:tcW w:w="1800" w:type="dxa"/>
            <w:vMerge w:val="restart"/>
            <w:shd w:val="clear" w:color="auto" w:fill="auto"/>
            <w:noWrap/>
            <w:vAlign w:val="center"/>
            <w:hideMark/>
          </w:tcPr>
          <w:p w14:paraId="4D57EEEA" w14:textId="4198234E" w:rsidR="007940CE" w:rsidRPr="00A8309E" w:rsidRDefault="007940CE" w:rsidP="007940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309E">
              <w:rPr>
                <w:rFonts w:ascii="Arial" w:hAnsi="Arial" w:cs="Arial"/>
              </w:rPr>
              <w:t>Visuospatial Composit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1756C29" w14:textId="09D306B2" w:rsidR="007940CE" w:rsidRPr="00A8309E" w:rsidRDefault="007940CE" w:rsidP="007940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309E">
              <w:rPr>
                <w:rFonts w:ascii="Arial" w:eastAsia="Times New Roman" w:hAnsi="Arial" w:cs="Arial"/>
                <w:color w:val="000000"/>
              </w:rPr>
              <w:t>B</w:t>
            </w:r>
            <w:r>
              <w:rPr>
                <w:rFonts w:ascii="Arial" w:eastAsia="Times New Roman" w:hAnsi="Arial" w:cs="Arial"/>
                <w:color w:val="000000"/>
              </w:rPr>
              <w:t>aseline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0C342FA" w14:textId="78CD880B" w:rsidR="007940CE" w:rsidRPr="00A8309E" w:rsidRDefault="007940CE" w:rsidP="007940CE">
            <w:pPr>
              <w:tabs>
                <w:tab w:val="decimal" w:pos="501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309E">
              <w:rPr>
                <w:rFonts w:ascii="Arial" w:eastAsia="Times New Roman" w:hAnsi="Arial" w:cs="Arial"/>
                <w:color w:val="000000"/>
              </w:rPr>
              <w:t>-0.</w:t>
            </w:r>
            <w:r>
              <w:rPr>
                <w:rFonts w:ascii="Arial" w:eastAsia="Times New Roman" w:hAnsi="Arial" w:cs="Arial"/>
                <w:color w:val="000000"/>
              </w:rPr>
              <w:t>08</w:t>
            </w:r>
            <w:r w:rsidRPr="00A8309E">
              <w:rPr>
                <w:rFonts w:ascii="Arial" w:eastAsia="Times New Roman" w:hAnsi="Arial" w:cs="Arial"/>
                <w:color w:val="000000"/>
              </w:rPr>
              <w:t xml:space="preserve"> (0.</w:t>
            </w:r>
            <w:r>
              <w:rPr>
                <w:rFonts w:ascii="Arial" w:eastAsia="Times New Roman" w:hAnsi="Arial" w:cs="Arial"/>
                <w:color w:val="000000"/>
              </w:rPr>
              <w:t>63</w:t>
            </w:r>
            <w:r w:rsidRPr="00A8309E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6DED41BE" w14:textId="7B01E6AD" w:rsidR="007940CE" w:rsidRPr="00A8309E" w:rsidRDefault="007940CE" w:rsidP="007940CE">
            <w:pPr>
              <w:tabs>
                <w:tab w:val="decimal" w:pos="524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309E">
              <w:rPr>
                <w:rFonts w:ascii="Arial" w:eastAsia="Times New Roman" w:hAnsi="Arial" w:cs="Arial"/>
                <w:color w:val="000000"/>
              </w:rPr>
              <w:t>-0.08 (0.6</w:t>
            </w:r>
            <w:r>
              <w:rPr>
                <w:rFonts w:ascii="Arial" w:eastAsia="Times New Roman" w:hAnsi="Arial" w:cs="Arial"/>
                <w:color w:val="000000"/>
              </w:rPr>
              <w:t>3</w:t>
            </w:r>
            <w:r w:rsidRPr="00A8309E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187" w:type="dxa"/>
            <w:shd w:val="clear" w:color="auto" w:fill="auto"/>
            <w:noWrap/>
            <w:vAlign w:val="bottom"/>
          </w:tcPr>
          <w:p w14:paraId="41FFF675" w14:textId="018A2227" w:rsidR="007940CE" w:rsidRPr="00A8309E" w:rsidRDefault="007940CE" w:rsidP="00C45533">
            <w:pPr>
              <w:tabs>
                <w:tab w:val="decimal" w:pos="157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309E">
              <w:rPr>
                <w:rFonts w:ascii="Arial" w:eastAsia="Times New Roman" w:hAnsi="Arial" w:cs="Arial"/>
                <w:color w:val="000000"/>
              </w:rPr>
              <w:t>0.7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AF850A4" w14:textId="298DBAF7" w:rsidR="007940CE" w:rsidRPr="00A8309E" w:rsidRDefault="007940CE" w:rsidP="007940CE">
            <w:pPr>
              <w:tabs>
                <w:tab w:val="decimal" w:pos="487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309E">
              <w:rPr>
                <w:rFonts w:ascii="Arial" w:eastAsia="Times New Roman" w:hAnsi="Arial" w:cs="Arial"/>
                <w:color w:val="000000"/>
              </w:rPr>
              <w:t>-0.</w:t>
            </w:r>
            <w:r>
              <w:rPr>
                <w:rFonts w:ascii="Arial" w:eastAsia="Times New Roman" w:hAnsi="Arial" w:cs="Arial"/>
                <w:color w:val="000000"/>
              </w:rPr>
              <w:t>08</w:t>
            </w:r>
            <w:r w:rsidRPr="00A8309E">
              <w:rPr>
                <w:rFonts w:ascii="Arial" w:eastAsia="Times New Roman" w:hAnsi="Arial" w:cs="Arial"/>
                <w:color w:val="000000"/>
              </w:rPr>
              <w:t xml:space="preserve"> (0.5</w:t>
            </w:r>
            <w:r>
              <w:rPr>
                <w:rFonts w:ascii="Arial" w:eastAsia="Times New Roman" w:hAnsi="Arial" w:cs="Arial"/>
                <w:color w:val="000000"/>
              </w:rPr>
              <w:t>8</w:t>
            </w:r>
            <w:r w:rsidRPr="00A8309E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33A8EA7" w14:textId="25EDD373" w:rsidR="007940CE" w:rsidRPr="00A8309E" w:rsidRDefault="007940CE" w:rsidP="007940CE">
            <w:pPr>
              <w:tabs>
                <w:tab w:val="decimal" w:pos="434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309E">
              <w:rPr>
                <w:rFonts w:ascii="Arial" w:eastAsia="Times New Roman" w:hAnsi="Arial" w:cs="Arial"/>
                <w:color w:val="000000"/>
              </w:rPr>
              <w:t>-0.0</w:t>
            </w:r>
            <w:r>
              <w:rPr>
                <w:rFonts w:ascii="Arial" w:eastAsia="Times New Roman" w:hAnsi="Arial" w:cs="Arial"/>
                <w:color w:val="000000"/>
              </w:rPr>
              <w:t>7</w:t>
            </w:r>
            <w:r w:rsidRPr="00A8309E">
              <w:rPr>
                <w:rFonts w:ascii="Arial" w:eastAsia="Times New Roman" w:hAnsi="Arial" w:cs="Arial"/>
                <w:color w:val="000000"/>
              </w:rPr>
              <w:t xml:space="preserve"> (0.60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87F65CC" w14:textId="3D4A5C17" w:rsidR="007940CE" w:rsidRPr="00A8309E" w:rsidRDefault="007940CE" w:rsidP="00C45533">
            <w:pPr>
              <w:tabs>
                <w:tab w:val="decimal" w:pos="157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309E">
              <w:rPr>
                <w:rFonts w:ascii="Arial" w:eastAsia="Times New Roman" w:hAnsi="Arial" w:cs="Arial"/>
                <w:color w:val="000000"/>
              </w:rPr>
              <w:t>0.5</w:t>
            </w:r>
            <w:r>
              <w:rPr>
                <w:rFonts w:ascii="Arial" w:eastAsia="Times New Roman" w:hAnsi="Arial" w:cs="Arial"/>
                <w:color w:val="000000"/>
              </w:rPr>
              <w:t>9</w:t>
            </w:r>
          </w:p>
        </w:tc>
      </w:tr>
      <w:tr w:rsidR="007940CE" w:rsidRPr="00A8309E" w14:paraId="72F663A2" w14:textId="77777777" w:rsidTr="00C45533">
        <w:trPr>
          <w:trHeight w:val="285"/>
        </w:trPr>
        <w:tc>
          <w:tcPr>
            <w:tcW w:w="1800" w:type="dxa"/>
            <w:vMerge/>
            <w:shd w:val="clear" w:color="auto" w:fill="auto"/>
            <w:noWrap/>
            <w:vAlign w:val="bottom"/>
            <w:hideMark/>
          </w:tcPr>
          <w:p w14:paraId="620E5553" w14:textId="77777777" w:rsidR="007940CE" w:rsidRPr="00A8309E" w:rsidRDefault="007940CE" w:rsidP="007940C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AEC3F12" w14:textId="77777777" w:rsidR="007940CE" w:rsidRPr="00A8309E" w:rsidRDefault="007940CE" w:rsidP="007940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8309E">
              <w:rPr>
                <w:rFonts w:ascii="Arial" w:eastAsia="Times New Roman" w:hAnsi="Arial" w:cs="Arial"/>
                <w:color w:val="000000"/>
              </w:rPr>
              <w:t>Wk</w:t>
            </w:r>
            <w:proofErr w:type="spellEnd"/>
            <w:r w:rsidRPr="00A8309E">
              <w:rPr>
                <w:rFonts w:ascii="Arial" w:eastAsia="Times New Roman" w:hAnsi="Arial" w:cs="Arial"/>
                <w:color w:val="000000"/>
              </w:rPr>
              <w:t xml:space="preserve"> 2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43C8149" w14:textId="23A004BC" w:rsidR="007940CE" w:rsidRPr="00A8309E" w:rsidRDefault="007940CE" w:rsidP="007940CE">
            <w:pPr>
              <w:tabs>
                <w:tab w:val="decimal" w:pos="501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309E">
              <w:rPr>
                <w:rFonts w:ascii="Arial" w:eastAsia="Times New Roman" w:hAnsi="Arial" w:cs="Arial"/>
                <w:color w:val="000000"/>
              </w:rPr>
              <w:t>-0.</w:t>
            </w:r>
            <w:r>
              <w:rPr>
                <w:rFonts w:ascii="Arial" w:eastAsia="Times New Roman" w:hAnsi="Arial" w:cs="Arial"/>
                <w:color w:val="000000"/>
              </w:rPr>
              <w:t>13</w:t>
            </w:r>
            <w:r w:rsidRPr="00A8309E">
              <w:rPr>
                <w:rFonts w:ascii="Arial" w:eastAsia="Times New Roman" w:hAnsi="Arial" w:cs="Arial"/>
                <w:color w:val="000000"/>
              </w:rPr>
              <w:t xml:space="preserve"> (0.</w:t>
            </w:r>
            <w:r>
              <w:rPr>
                <w:rFonts w:ascii="Arial" w:eastAsia="Times New Roman" w:hAnsi="Arial" w:cs="Arial"/>
                <w:color w:val="000000"/>
              </w:rPr>
              <w:t>71</w:t>
            </w:r>
            <w:r w:rsidRPr="00A8309E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1038AF01" w14:textId="055220EE" w:rsidR="007940CE" w:rsidRPr="00A8309E" w:rsidRDefault="007940CE" w:rsidP="007940CE">
            <w:pPr>
              <w:tabs>
                <w:tab w:val="decimal" w:pos="524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309E">
              <w:rPr>
                <w:rFonts w:ascii="Arial" w:eastAsia="Times New Roman" w:hAnsi="Arial" w:cs="Arial"/>
                <w:color w:val="000000"/>
              </w:rPr>
              <w:t>-0.1</w:t>
            </w:r>
            <w:r>
              <w:rPr>
                <w:rFonts w:ascii="Arial" w:eastAsia="Times New Roman" w:hAnsi="Arial" w:cs="Arial"/>
                <w:color w:val="000000"/>
              </w:rPr>
              <w:t xml:space="preserve">3 </w:t>
            </w:r>
            <w:r w:rsidRPr="00A8309E">
              <w:rPr>
                <w:rFonts w:ascii="Arial" w:eastAsia="Times New Roman" w:hAnsi="Arial" w:cs="Arial"/>
                <w:color w:val="000000"/>
              </w:rPr>
              <w:t>(0.7</w:t>
            </w:r>
            <w:r>
              <w:rPr>
                <w:rFonts w:ascii="Arial" w:eastAsia="Times New Roman" w:hAnsi="Arial" w:cs="Arial"/>
                <w:color w:val="000000"/>
              </w:rPr>
              <w:t>1</w:t>
            </w:r>
            <w:r w:rsidRPr="00A8309E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699E78E6" w14:textId="77777777" w:rsidR="007940CE" w:rsidRPr="00A8309E" w:rsidRDefault="007940CE" w:rsidP="00C45533">
            <w:pPr>
              <w:tabs>
                <w:tab w:val="decimal" w:pos="157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B445513" w14:textId="24949A80" w:rsidR="007940CE" w:rsidRPr="00A8309E" w:rsidRDefault="007940CE" w:rsidP="007940CE">
            <w:pPr>
              <w:tabs>
                <w:tab w:val="decimal" w:pos="487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309E">
              <w:rPr>
                <w:rFonts w:ascii="Arial" w:eastAsia="Times New Roman" w:hAnsi="Arial" w:cs="Arial"/>
                <w:color w:val="000000"/>
              </w:rPr>
              <w:t>-0.0</w:t>
            </w:r>
            <w:r>
              <w:rPr>
                <w:rFonts w:ascii="Arial" w:eastAsia="Times New Roman" w:hAnsi="Arial" w:cs="Arial"/>
                <w:color w:val="000000"/>
              </w:rPr>
              <w:t>2</w:t>
            </w:r>
            <w:r w:rsidRPr="00A8309E">
              <w:rPr>
                <w:rFonts w:ascii="Arial" w:eastAsia="Times New Roman" w:hAnsi="Arial" w:cs="Arial"/>
                <w:color w:val="000000"/>
              </w:rPr>
              <w:t xml:space="preserve"> (0.6</w:t>
            </w:r>
            <w:r>
              <w:rPr>
                <w:rFonts w:ascii="Arial" w:eastAsia="Times New Roman" w:hAnsi="Arial" w:cs="Arial"/>
                <w:color w:val="000000"/>
              </w:rPr>
              <w:t>4</w:t>
            </w:r>
            <w:r w:rsidRPr="00A8309E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780C499" w14:textId="0D3B1E78" w:rsidR="007940CE" w:rsidRPr="00A8309E" w:rsidRDefault="007940CE" w:rsidP="007940CE">
            <w:pPr>
              <w:tabs>
                <w:tab w:val="decimal" w:pos="434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309E">
              <w:rPr>
                <w:rFonts w:ascii="Arial" w:eastAsia="Times New Roman" w:hAnsi="Arial" w:cs="Arial"/>
                <w:color w:val="000000"/>
              </w:rPr>
              <w:t>-0.07 (0.69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202DD72" w14:textId="77777777" w:rsidR="007940CE" w:rsidRPr="00A8309E" w:rsidRDefault="007940CE" w:rsidP="00C45533">
            <w:pPr>
              <w:tabs>
                <w:tab w:val="decimal" w:pos="157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940CE" w:rsidRPr="00A8309E" w14:paraId="5B2AF49D" w14:textId="77777777" w:rsidTr="00C45533">
        <w:trPr>
          <w:trHeight w:val="285"/>
        </w:trPr>
        <w:tc>
          <w:tcPr>
            <w:tcW w:w="1800" w:type="dxa"/>
            <w:vMerge/>
            <w:shd w:val="clear" w:color="auto" w:fill="auto"/>
            <w:noWrap/>
            <w:vAlign w:val="bottom"/>
            <w:hideMark/>
          </w:tcPr>
          <w:p w14:paraId="71593C8D" w14:textId="77777777" w:rsidR="007940CE" w:rsidRPr="00A8309E" w:rsidRDefault="007940CE" w:rsidP="007940CE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774F36C" w14:textId="77777777" w:rsidR="007940CE" w:rsidRPr="00A8309E" w:rsidRDefault="007940CE" w:rsidP="007940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8309E">
              <w:rPr>
                <w:rFonts w:ascii="Arial" w:eastAsia="Times New Roman" w:hAnsi="Arial" w:cs="Arial"/>
                <w:color w:val="000000"/>
              </w:rPr>
              <w:t>Wk</w:t>
            </w:r>
            <w:proofErr w:type="spellEnd"/>
            <w:r w:rsidRPr="00A8309E">
              <w:rPr>
                <w:rFonts w:ascii="Arial" w:eastAsia="Times New Roman" w:hAnsi="Arial" w:cs="Arial"/>
                <w:color w:val="000000"/>
              </w:rPr>
              <w:t xml:space="preserve"> 5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CAB3600" w14:textId="06FEBED0" w:rsidR="007940CE" w:rsidRPr="00A8309E" w:rsidRDefault="007940CE" w:rsidP="007940CE">
            <w:pPr>
              <w:tabs>
                <w:tab w:val="decimal" w:pos="501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309E">
              <w:rPr>
                <w:rFonts w:ascii="Arial" w:eastAsia="Times New Roman" w:hAnsi="Arial" w:cs="Arial"/>
                <w:color w:val="000000"/>
              </w:rPr>
              <w:t>-0.</w:t>
            </w:r>
            <w:r>
              <w:rPr>
                <w:rFonts w:ascii="Arial" w:eastAsia="Times New Roman" w:hAnsi="Arial" w:cs="Arial"/>
                <w:color w:val="000000"/>
              </w:rPr>
              <w:t>13</w:t>
            </w:r>
            <w:r w:rsidRPr="00A8309E">
              <w:rPr>
                <w:rFonts w:ascii="Arial" w:eastAsia="Times New Roman" w:hAnsi="Arial" w:cs="Arial"/>
                <w:color w:val="000000"/>
              </w:rPr>
              <w:t xml:space="preserve"> (0.</w:t>
            </w:r>
            <w:r>
              <w:rPr>
                <w:rFonts w:ascii="Arial" w:eastAsia="Times New Roman" w:hAnsi="Arial" w:cs="Arial"/>
                <w:color w:val="000000"/>
              </w:rPr>
              <w:t>6</w:t>
            </w:r>
            <w:r w:rsidRPr="00A8309E">
              <w:rPr>
                <w:rFonts w:ascii="Arial" w:eastAsia="Times New Roman" w:hAnsi="Arial" w:cs="Arial"/>
                <w:color w:val="000000"/>
              </w:rPr>
              <w:t>5)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3F436794" w14:textId="3420A0A0" w:rsidR="007940CE" w:rsidRPr="00A8309E" w:rsidRDefault="007940CE" w:rsidP="007940CE">
            <w:pPr>
              <w:tabs>
                <w:tab w:val="decimal" w:pos="524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309E">
              <w:rPr>
                <w:rFonts w:ascii="Arial" w:eastAsia="Times New Roman" w:hAnsi="Arial" w:cs="Arial"/>
                <w:color w:val="000000"/>
              </w:rPr>
              <w:t>-0.13 (0.6</w:t>
            </w:r>
            <w:r>
              <w:rPr>
                <w:rFonts w:ascii="Arial" w:eastAsia="Times New Roman" w:hAnsi="Arial" w:cs="Arial"/>
                <w:color w:val="000000"/>
              </w:rPr>
              <w:t>5</w:t>
            </w:r>
            <w:r w:rsidRPr="00A8309E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17E980D8" w14:textId="1DC4525E" w:rsidR="007940CE" w:rsidRPr="00A8309E" w:rsidRDefault="007940CE" w:rsidP="00C45533">
            <w:pPr>
              <w:tabs>
                <w:tab w:val="decimal" w:pos="157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6A38ECC" w14:textId="7772EC65" w:rsidR="007940CE" w:rsidRPr="00A8309E" w:rsidRDefault="007940CE" w:rsidP="007940CE">
            <w:pPr>
              <w:tabs>
                <w:tab w:val="decimal" w:pos="487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309E">
              <w:rPr>
                <w:rFonts w:ascii="Arial" w:eastAsia="Times New Roman" w:hAnsi="Arial" w:cs="Arial"/>
                <w:color w:val="000000"/>
              </w:rPr>
              <w:t>-0.08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A8309E">
              <w:rPr>
                <w:rFonts w:ascii="Arial" w:eastAsia="Times New Roman" w:hAnsi="Arial" w:cs="Arial"/>
                <w:color w:val="000000"/>
              </w:rPr>
              <w:t>(0.59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BAA173A" w14:textId="58412941" w:rsidR="007940CE" w:rsidRPr="00A8309E" w:rsidRDefault="007940CE" w:rsidP="007940CE">
            <w:pPr>
              <w:tabs>
                <w:tab w:val="decimal" w:pos="434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8309E">
              <w:rPr>
                <w:rFonts w:ascii="Arial" w:eastAsia="Times New Roman" w:hAnsi="Arial" w:cs="Arial"/>
                <w:color w:val="000000"/>
              </w:rPr>
              <w:t>-0.11 (0.6</w:t>
            </w:r>
            <w:r>
              <w:rPr>
                <w:rFonts w:ascii="Arial" w:eastAsia="Times New Roman" w:hAnsi="Arial" w:cs="Arial"/>
                <w:color w:val="000000"/>
              </w:rPr>
              <w:t>4</w:t>
            </w:r>
            <w:r w:rsidRPr="00A8309E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749F439" w14:textId="77777777" w:rsidR="007940CE" w:rsidRPr="00A8309E" w:rsidRDefault="007940CE" w:rsidP="00C45533">
            <w:pPr>
              <w:tabs>
                <w:tab w:val="decimal" w:pos="157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14:paraId="53E70A7F" w14:textId="0093BD4F" w:rsidR="000B7AE5" w:rsidRPr="0074016F" w:rsidRDefault="00F66579">
      <w:pPr>
        <w:rPr>
          <w:rFonts w:ascii="Arial" w:hAnsi="Arial" w:cs="Arial"/>
          <w:sz w:val="20"/>
          <w:szCs w:val="20"/>
        </w:rPr>
      </w:pPr>
      <w:bookmarkStart w:id="0" w:name="_Hlk38453407"/>
      <w:r w:rsidRPr="0074016F">
        <w:rPr>
          <w:rFonts w:ascii="Arial" w:hAnsi="Arial" w:cs="Arial"/>
          <w:sz w:val="20"/>
          <w:szCs w:val="20"/>
        </w:rPr>
        <w:t>Mean and standard deviation</w:t>
      </w:r>
      <w:r w:rsidR="009A28F6" w:rsidRPr="0074016F">
        <w:rPr>
          <w:rFonts w:ascii="Arial" w:hAnsi="Arial" w:cs="Arial"/>
          <w:sz w:val="20"/>
          <w:szCs w:val="20"/>
        </w:rPr>
        <w:t>.</w:t>
      </w:r>
      <w:r w:rsidRPr="0074016F">
        <w:rPr>
          <w:rFonts w:ascii="Arial" w:hAnsi="Arial" w:cs="Arial"/>
          <w:sz w:val="20"/>
          <w:szCs w:val="20"/>
        </w:rPr>
        <w:t xml:space="preserve"> </w:t>
      </w:r>
      <w:bookmarkEnd w:id="0"/>
    </w:p>
    <w:p w14:paraId="44FBC9F6" w14:textId="3ED23F77" w:rsidR="00166DE3" w:rsidRPr="0074016F" w:rsidRDefault="00166DE3">
      <w:pPr>
        <w:rPr>
          <w:rFonts w:ascii="Arial" w:hAnsi="Arial" w:cs="Arial"/>
          <w:sz w:val="20"/>
          <w:szCs w:val="20"/>
        </w:rPr>
      </w:pPr>
      <w:r w:rsidRPr="0074016F">
        <w:rPr>
          <w:rFonts w:ascii="Arial" w:hAnsi="Arial" w:cs="Arial"/>
          <w:sz w:val="20"/>
          <w:szCs w:val="20"/>
        </w:rPr>
        <w:t xml:space="preserve">^ Sample size for amyloid change Educ:25/Exercise:49. Sample size for change in VO2 Educ:24/Exercise:49.  Sample size for change in brain volumes Educ:24/Education:47. Sample size for change in cognitive </w:t>
      </w:r>
      <w:r w:rsidR="00AE1E32">
        <w:rPr>
          <w:rFonts w:ascii="Arial" w:hAnsi="Arial" w:cs="Arial"/>
          <w:sz w:val="20"/>
          <w:szCs w:val="20"/>
        </w:rPr>
        <w:t xml:space="preserve">measures at baseline, week 26 and week 52 are </w:t>
      </w:r>
      <w:r w:rsidRPr="0074016F">
        <w:rPr>
          <w:rFonts w:ascii="Arial" w:hAnsi="Arial" w:cs="Arial"/>
          <w:sz w:val="20"/>
          <w:szCs w:val="20"/>
        </w:rPr>
        <w:t>Educ:</w:t>
      </w:r>
      <w:r w:rsidR="00AE1E32">
        <w:rPr>
          <w:rFonts w:ascii="Arial" w:hAnsi="Arial" w:cs="Arial"/>
          <w:sz w:val="20"/>
          <w:szCs w:val="20"/>
        </w:rPr>
        <w:t>26,26,25</w:t>
      </w:r>
      <w:r w:rsidRPr="0074016F">
        <w:rPr>
          <w:rFonts w:ascii="Arial" w:hAnsi="Arial" w:cs="Arial"/>
          <w:sz w:val="20"/>
          <w:szCs w:val="20"/>
        </w:rPr>
        <w:t>/Education:</w:t>
      </w:r>
      <w:r w:rsidR="00AE1E32">
        <w:rPr>
          <w:rFonts w:ascii="Arial" w:hAnsi="Arial" w:cs="Arial"/>
          <w:sz w:val="20"/>
          <w:szCs w:val="20"/>
        </w:rPr>
        <w:t>52,51,50.</w:t>
      </w:r>
    </w:p>
    <w:p w14:paraId="7DCC99BB" w14:textId="6E812B3C" w:rsidR="00D9517E" w:rsidRPr="0074016F" w:rsidRDefault="0074016F" w:rsidP="0074016F">
      <w:pPr>
        <w:rPr>
          <w:rFonts w:ascii="Arial" w:hAnsi="Arial" w:cs="Arial"/>
          <w:sz w:val="20"/>
          <w:szCs w:val="20"/>
        </w:rPr>
      </w:pPr>
      <w:r w:rsidRPr="0074016F">
        <w:rPr>
          <w:rFonts w:ascii="Arial" w:hAnsi="Arial" w:cs="Arial"/>
          <w:sz w:val="20"/>
          <w:szCs w:val="20"/>
        </w:rPr>
        <w:lastRenderedPageBreak/>
        <w:t xml:space="preserve">* For amyloid, fitness and brain volume measures, a p-value from ordinary least squares regression adjusted for sex, age, </w:t>
      </w:r>
      <w:r>
        <w:rPr>
          <w:rFonts w:ascii="Arial" w:hAnsi="Arial" w:cs="Arial"/>
          <w:sz w:val="20"/>
          <w:szCs w:val="20"/>
        </w:rPr>
        <w:t xml:space="preserve">and </w:t>
      </w:r>
      <w:r w:rsidRPr="0074016F">
        <w:rPr>
          <w:rFonts w:ascii="Arial" w:hAnsi="Arial" w:cs="Arial"/>
          <w:sz w:val="20"/>
          <w:szCs w:val="20"/>
        </w:rPr>
        <w:t>education</w:t>
      </w:r>
      <w:r>
        <w:rPr>
          <w:rFonts w:ascii="Arial" w:hAnsi="Arial" w:cs="Arial"/>
          <w:sz w:val="20"/>
          <w:szCs w:val="20"/>
        </w:rPr>
        <w:t xml:space="preserve"> </w:t>
      </w:r>
      <w:r w:rsidRPr="0074016F">
        <w:rPr>
          <w:rFonts w:ascii="Arial" w:hAnsi="Arial" w:cs="Arial"/>
          <w:sz w:val="20"/>
          <w:szCs w:val="20"/>
        </w:rPr>
        <w:t>comparing the change (baseline to week 52) between the two groups is given.  For cognitive measures, a p-value for treatment by time interaction test from linear mixed models adjusted for sex, age, education, and amyloid status among per protocol subgroup is given.</w:t>
      </w:r>
    </w:p>
    <w:sectPr w:rsidR="00D9517E" w:rsidRPr="0074016F" w:rsidSect="00A8309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74FBB5E" w14:textId="77777777" w:rsidR="003E59BA" w:rsidRDefault="003E59BA" w:rsidP="0009316A">
      <w:pPr>
        <w:spacing w:after="0" w:line="240" w:lineRule="auto"/>
      </w:pPr>
      <w:r>
        <w:separator/>
      </w:r>
    </w:p>
  </w:endnote>
  <w:endnote w:type="continuationSeparator" w:id="0">
    <w:p w14:paraId="0C0E52EE" w14:textId="77777777" w:rsidR="003E59BA" w:rsidRDefault="003E59BA" w:rsidP="000931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5A20753" w14:textId="77777777" w:rsidR="003E59BA" w:rsidRDefault="003E59BA" w:rsidP="0009316A">
      <w:pPr>
        <w:spacing w:after="0" w:line="240" w:lineRule="auto"/>
      </w:pPr>
      <w:r>
        <w:separator/>
      </w:r>
    </w:p>
  </w:footnote>
  <w:footnote w:type="continuationSeparator" w:id="0">
    <w:p w14:paraId="748D34A1" w14:textId="77777777" w:rsidR="003E59BA" w:rsidRDefault="003E59BA" w:rsidP="0009316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6803F4"/>
    <w:multiLevelType w:val="hybridMultilevel"/>
    <w:tmpl w:val="925A27BE"/>
    <w:lvl w:ilvl="0" w:tplc="3920C8B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309E"/>
    <w:rsid w:val="000255CA"/>
    <w:rsid w:val="000900BE"/>
    <w:rsid w:val="00092A2A"/>
    <w:rsid w:val="0009316A"/>
    <w:rsid w:val="0010493D"/>
    <w:rsid w:val="00166DE3"/>
    <w:rsid w:val="001D4D46"/>
    <w:rsid w:val="0020366E"/>
    <w:rsid w:val="00263D0C"/>
    <w:rsid w:val="0027113A"/>
    <w:rsid w:val="00275096"/>
    <w:rsid w:val="002D2548"/>
    <w:rsid w:val="003E59BA"/>
    <w:rsid w:val="004035A7"/>
    <w:rsid w:val="0048568C"/>
    <w:rsid w:val="005A24A5"/>
    <w:rsid w:val="00653E73"/>
    <w:rsid w:val="006B581F"/>
    <w:rsid w:val="006E7A4A"/>
    <w:rsid w:val="0074016F"/>
    <w:rsid w:val="00750752"/>
    <w:rsid w:val="007940CE"/>
    <w:rsid w:val="009A28F6"/>
    <w:rsid w:val="009D0687"/>
    <w:rsid w:val="00A8309E"/>
    <w:rsid w:val="00A92D5B"/>
    <w:rsid w:val="00AE1E32"/>
    <w:rsid w:val="00B277B3"/>
    <w:rsid w:val="00B45316"/>
    <w:rsid w:val="00C45533"/>
    <w:rsid w:val="00C675D8"/>
    <w:rsid w:val="00CE0AE8"/>
    <w:rsid w:val="00D9517E"/>
    <w:rsid w:val="00DE32CE"/>
    <w:rsid w:val="00F04A66"/>
    <w:rsid w:val="00F05646"/>
    <w:rsid w:val="00F66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26E8CE"/>
  <w15:chartTrackingRefBased/>
  <w15:docId w15:val="{595ABA9B-8C03-4A94-B4D0-1EB8BA5A28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931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316A"/>
  </w:style>
  <w:style w:type="paragraph" w:styleId="Footer">
    <w:name w:val="footer"/>
    <w:basedOn w:val="Normal"/>
    <w:link w:val="FooterChar"/>
    <w:uiPriority w:val="99"/>
    <w:unhideWhenUsed/>
    <w:rsid w:val="000931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316A"/>
  </w:style>
  <w:style w:type="paragraph" w:styleId="BalloonText">
    <w:name w:val="Balloon Text"/>
    <w:basedOn w:val="Normal"/>
    <w:link w:val="BalloonTextChar"/>
    <w:uiPriority w:val="99"/>
    <w:semiHidden/>
    <w:unhideWhenUsed/>
    <w:rsid w:val="00F056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5646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4016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401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016F"/>
    <w:pPr>
      <w:spacing w:after="0" w:line="240" w:lineRule="auto"/>
    </w:pPr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016F"/>
    <w:rPr>
      <w:rFonts w:ascii="Arial" w:eastAsia="Arial" w:hAnsi="Arial" w:cs="Arial"/>
      <w:sz w:val="20"/>
      <w:szCs w:val="20"/>
      <w:lang w:val="en"/>
    </w:rPr>
  </w:style>
  <w:style w:type="paragraph" w:styleId="Revision">
    <w:name w:val="Revision"/>
    <w:hidden/>
    <w:uiPriority w:val="99"/>
    <w:semiHidden/>
    <w:rsid w:val="006B581F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32CE"/>
    <w:pPr>
      <w:spacing w:after="160"/>
    </w:pPr>
    <w:rPr>
      <w:rFonts w:asciiTheme="minorHAnsi" w:eastAsiaTheme="minorHAnsi" w:hAnsiTheme="minorHAnsi" w:cstheme="minorBidi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32CE"/>
    <w:rPr>
      <w:rFonts w:ascii="Arial" w:eastAsia="Arial" w:hAnsi="Arial" w:cs="Arial"/>
      <w:b/>
      <w:bCs/>
      <w:sz w:val="20"/>
      <w:szCs w:val="20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459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9</TotalTime>
  <Pages>2</Pages>
  <Words>375</Words>
  <Characters>2139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Vidoni</dc:creator>
  <cp:keywords/>
  <dc:description/>
  <cp:lastModifiedBy>Eric Vidoni</cp:lastModifiedBy>
  <cp:revision>16</cp:revision>
  <dcterms:created xsi:type="dcterms:W3CDTF">2020-05-21T14:35:00Z</dcterms:created>
  <dcterms:modified xsi:type="dcterms:W3CDTF">2020-05-22T15:08:00Z</dcterms:modified>
</cp:coreProperties>
</file>